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9CF03" w14:textId="3AF24F6B" w:rsidR="0004173F" w:rsidRPr="009F1270" w:rsidRDefault="00E82170" w:rsidP="002E52DA">
      <w:pPr>
        <w:spacing w:line="480" w:lineRule="auto"/>
        <w:jc w:val="center"/>
        <w:rPr>
          <w:rFonts w:ascii="Arial" w:hAnsi="Arial" w:cs="Arial"/>
          <w:b/>
          <w:bCs/>
        </w:rPr>
      </w:pPr>
      <w:bookmarkStart w:id="0" w:name="_Hlk137390389"/>
      <w:r w:rsidRPr="009F1270">
        <w:rPr>
          <w:rFonts w:ascii="Arial" w:hAnsi="Arial" w:cs="Arial"/>
          <w:b/>
          <w:bCs/>
        </w:rPr>
        <w:t>The</w:t>
      </w:r>
      <w:r w:rsidR="00D434DB" w:rsidRPr="009F1270">
        <w:rPr>
          <w:rFonts w:ascii="Arial" w:hAnsi="Arial" w:cs="Arial"/>
          <w:b/>
          <w:bCs/>
        </w:rPr>
        <w:t xml:space="preserve"> </w:t>
      </w:r>
      <w:r w:rsidR="00BE0CB6" w:rsidRPr="009F1270">
        <w:rPr>
          <w:rFonts w:ascii="Arial" w:hAnsi="Arial" w:cs="Arial"/>
          <w:b/>
          <w:bCs/>
        </w:rPr>
        <w:t>T</w:t>
      </w:r>
      <w:r w:rsidR="00D434DB" w:rsidRPr="009F1270">
        <w:rPr>
          <w:rFonts w:ascii="Arial" w:hAnsi="Arial" w:cs="Arial"/>
          <w:b/>
          <w:bCs/>
        </w:rPr>
        <w:t xml:space="preserve">rajectory of </w:t>
      </w:r>
      <w:r w:rsidR="00BE0CB6" w:rsidRPr="009F1270">
        <w:rPr>
          <w:rFonts w:ascii="Arial" w:hAnsi="Arial" w:cs="Arial"/>
          <w:b/>
          <w:bCs/>
        </w:rPr>
        <w:t>A</w:t>
      </w:r>
      <w:r w:rsidR="007A7932" w:rsidRPr="009F1270">
        <w:rPr>
          <w:rFonts w:ascii="Arial" w:hAnsi="Arial" w:cs="Arial"/>
          <w:b/>
          <w:bCs/>
        </w:rPr>
        <w:t xml:space="preserve">nxiety </w:t>
      </w:r>
      <w:r w:rsidR="00BE0CB6" w:rsidRPr="009F1270">
        <w:rPr>
          <w:rFonts w:ascii="Arial" w:hAnsi="Arial" w:cs="Arial"/>
          <w:b/>
          <w:bCs/>
        </w:rPr>
        <w:t>S</w:t>
      </w:r>
      <w:r w:rsidR="007A7932" w:rsidRPr="009F1270">
        <w:rPr>
          <w:rFonts w:ascii="Arial" w:hAnsi="Arial" w:cs="Arial"/>
          <w:b/>
          <w:bCs/>
        </w:rPr>
        <w:t xml:space="preserve">ymptoms </w:t>
      </w:r>
      <w:r w:rsidR="008C04DF" w:rsidRPr="009F1270">
        <w:rPr>
          <w:rFonts w:ascii="Arial" w:hAnsi="Arial" w:cs="Arial"/>
          <w:b/>
          <w:bCs/>
        </w:rPr>
        <w:t xml:space="preserve">during </w:t>
      </w:r>
      <w:r w:rsidR="007A7932" w:rsidRPr="009F1270">
        <w:rPr>
          <w:rFonts w:ascii="Arial" w:hAnsi="Arial" w:cs="Arial"/>
          <w:b/>
          <w:bCs/>
        </w:rPr>
        <w:t xml:space="preserve">the </w:t>
      </w:r>
      <w:r w:rsidR="00BE0CB6" w:rsidRPr="009F1270">
        <w:rPr>
          <w:rFonts w:ascii="Arial" w:hAnsi="Arial" w:cs="Arial"/>
          <w:b/>
          <w:bCs/>
        </w:rPr>
        <w:t>T</w:t>
      </w:r>
      <w:r w:rsidR="007A7932" w:rsidRPr="009F1270">
        <w:rPr>
          <w:rFonts w:ascii="Arial" w:hAnsi="Arial" w:cs="Arial"/>
          <w:b/>
          <w:bCs/>
        </w:rPr>
        <w:t xml:space="preserve">ransition from </w:t>
      </w:r>
      <w:r w:rsidR="00BE0CB6" w:rsidRPr="009F1270">
        <w:rPr>
          <w:rFonts w:ascii="Arial" w:hAnsi="Arial" w:cs="Arial"/>
          <w:b/>
          <w:bCs/>
        </w:rPr>
        <w:t>C</w:t>
      </w:r>
      <w:r w:rsidR="007A7932" w:rsidRPr="009F1270">
        <w:rPr>
          <w:rFonts w:ascii="Arial" w:hAnsi="Arial" w:cs="Arial"/>
          <w:b/>
          <w:bCs/>
        </w:rPr>
        <w:t xml:space="preserve">hildhood to </w:t>
      </w:r>
      <w:r w:rsidR="00BE0CB6" w:rsidRPr="009F1270">
        <w:rPr>
          <w:rFonts w:ascii="Arial" w:hAnsi="Arial" w:cs="Arial"/>
          <w:b/>
          <w:bCs/>
        </w:rPr>
        <w:t>Y</w:t>
      </w:r>
      <w:r w:rsidR="007A7932" w:rsidRPr="009F1270">
        <w:rPr>
          <w:rFonts w:ascii="Arial" w:hAnsi="Arial" w:cs="Arial"/>
          <w:b/>
          <w:bCs/>
        </w:rPr>
        <w:t xml:space="preserve">oung </w:t>
      </w:r>
      <w:r w:rsidR="00BE0CB6" w:rsidRPr="009F1270">
        <w:rPr>
          <w:rFonts w:ascii="Arial" w:hAnsi="Arial" w:cs="Arial"/>
          <w:b/>
          <w:bCs/>
        </w:rPr>
        <w:t>A</w:t>
      </w:r>
      <w:r w:rsidR="007A7932" w:rsidRPr="009F1270">
        <w:rPr>
          <w:rFonts w:ascii="Arial" w:hAnsi="Arial" w:cs="Arial"/>
          <w:b/>
          <w:bCs/>
        </w:rPr>
        <w:t>dulthood</w:t>
      </w:r>
      <w:r w:rsidR="00443841" w:rsidRPr="009F1270">
        <w:rPr>
          <w:rFonts w:ascii="Arial" w:hAnsi="Arial" w:cs="Arial"/>
          <w:b/>
          <w:bCs/>
        </w:rPr>
        <w:t xml:space="preserve"> </w:t>
      </w:r>
      <w:r w:rsidR="000A680F" w:rsidRPr="009F1270">
        <w:rPr>
          <w:rFonts w:ascii="Arial" w:hAnsi="Arial" w:cs="Arial"/>
          <w:b/>
          <w:bCs/>
        </w:rPr>
        <w:t xml:space="preserve">is </w:t>
      </w:r>
      <w:r w:rsidR="00BE0CB6" w:rsidRPr="009F1270">
        <w:rPr>
          <w:rFonts w:ascii="Arial" w:hAnsi="Arial" w:cs="Arial"/>
          <w:b/>
          <w:bCs/>
        </w:rPr>
        <w:t>P</w:t>
      </w:r>
      <w:r w:rsidR="000A680F" w:rsidRPr="009F1270">
        <w:rPr>
          <w:rFonts w:ascii="Arial" w:hAnsi="Arial" w:cs="Arial"/>
          <w:b/>
          <w:bCs/>
        </w:rPr>
        <w:t>redicted by IQ</w:t>
      </w:r>
      <w:r w:rsidR="00EE78D0" w:rsidRPr="009F1270">
        <w:rPr>
          <w:rFonts w:ascii="Arial" w:hAnsi="Arial" w:cs="Arial"/>
          <w:b/>
          <w:bCs/>
        </w:rPr>
        <w:t xml:space="preserve"> and sex</w:t>
      </w:r>
      <w:r w:rsidR="00BE0CB6" w:rsidRPr="009F1270">
        <w:rPr>
          <w:rFonts w:ascii="Arial" w:hAnsi="Arial" w:cs="Arial"/>
          <w:b/>
          <w:bCs/>
        </w:rPr>
        <w:t>,</w:t>
      </w:r>
      <w:r w:rsidR="000A680F" w:rsidRPr="009F1270">
        <w:rPr>
          <w:rFonts w:ascii="Arial" w:hAnsi="Arial" w:cs="Arial"/>
          <w:b/>
          <w:bCs/>
        </w:rPr>
        <w:t xml:space="preserve"> but not </w:t>
      </w:r>
      <w:r w:rsidR="00BE0CB6" w:rsidRPr="009F1270">
        <w:rPr>
          <w:rFonts w:ascii="Arial" w:hAnsi="Arial" w:cs="Arial"/>
          <w:b/>
          <w:bCs/>
        </w:rPr>
        <w:t>Polygenic Risk Scores</w:t>
      </w:r>
      <w:r w:rsidRPr="009F1270">
        <w:rPr>
          <w:rFonts w:ascii="Arial" w:hAnsi="Arial" w:cs="Arial"/>
          <w:b/>
          <w:bCs/>
        </w:rPr>
        <w:t xml:space="preserve"> </w:t>
      </w:r>
      <w:bookmarkEnd w:id="0"/>
    </w:p>
    <w:p w14:paraId="48BEA8E5" w14:textId="4C29A800" w:rsidR="00E06876" w:rsidRPr="009F1270" w:rsidRDefault="00A92AE1" w:rsidP="001F4BEF">
      <w:pPr>
        <w:spacing w:line="480" w:lineRule="auto"/>
        <w:rPr>
          <w:rFonts w:ascii="Arial" w:hAnsi="Arial" w:cs="Arial"/>
        </w:rPr>
      </w:pPr>
      <w:r w:rsidRPr="009F1270">
        <w:rPr>
          <w:rFonts w:ascii="Arial" w:hAnsi="Arial" w:cs="Arial"/>
          <w:b/>
          <w:bCs/>
        </w:rPr>
        <w:t>Supporting information</w:t>
      </w:r>
    </w:p>
    <w:p w14:paraId="478DE803" w14:textId="77777777" w:rsidR="00E06876" w:rsidRPr="009F1270" w:rsidRDefault="00E06876" w:rsidP="001F4BEF">
      <w:pPr>
        <w:spacing w:line="480" w:lineRule="auto"/>
        <w:rPr>
          <w:rFonts w:ascii="Arial" w:hAnsi="Arial" w:cs="Arial"/>
          <w:i/>
          <w:iCs/>
        </w:rPr>
      </w:pPr>
      <w:r w:rsidRPr="009F1270">
        <w:rPr>
          <w:rFonts w:ascii="Arial" w:hAnsi="Arial" w:cs="Arial"/>
          <w:noProof/>
        </w:rPr>
        <w:drawing>
          <wp:inline distT="0" distB="0" distL="0" distR="0" wp14:anchorId="7128D557" wp14:editId="468D5BAC">
            <wp:extent cx="5924550" cy="1930400"/>
            <wp:effectExtent l="0" t="0" r="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 rotWithShape="1">
                    <a:blip r:embed="rId8"/>
                    <a:srcRect l="321" t="2896" b="9090"/>
                    <a:stretch/>
                  </pic:blipFill>
                  <pic:spPr bwMode="auto">
                    <a:xfrm>
                      <a:off x="0" y="0"/>
                      <a:ext cx="5924550" cy="193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1BA315" w14:textId="2D2082BE" w:rsidR="00E06876" w:rsidRPr="009F1270" w:rsidRDefault="00A92AE1" w:rsidP="001F4BEF">
      <w:pPr>
        <w:spacing w:line="480" w:lineRule="auto"/>
        <w:rPr>
          <w:rFonts w:ascii="Arial" w:hAnsi="Arial" w:cs="Arial"/>
          <w:b/>
          <w:bCs/>
        </w:rPr>
      </w:pPr>
      <w:r w:rsidRPr="009F1270">
        <w:rPr>
          <w:rFonts w:ascii="Arial" w:hAnsi="Arial" w:cs="Arial"/>
          <w:b/>
          <w:bCs/>
        </w:rPr>
        <w:t>F</w:t>
      </w:r>
      <w:r w:rsidR="00E06876" w:rsidRPr="009F1270">
        <w:rPr>
          <w:rFonts w:ascii="Arial" w:hAnsi="Arial" w:cs="Arial"/>
          <w:b/>
          <w:bCs/>
        </w:rPr>
        <w:t xml:space="preserve">igure </w:t>
      </w:r>
      <w:r w:rsidRPr="009F1270">
        <w:rPr>
          <w:rFonts w:ascii="Arial" w:hAnsi="Arial" w:cs="Arial"/>
          <w:b/>
          <w:bCs/>
        </w:rPr>
        <w:t>S</w:t>
      </w:r>
      <w:r w:rsidR="004F2C5D">
        <w:rPr>
          <w:rFonts w:ascii="Arial" w:hAnsi="Arial" w:cs="Arial"/>
          <w:b/>
          <w:bCs/>
        </w:rPr>
        <w:t>1</w:t>
      </w:r>
      <w:r w:rsidR="00E06876" w:rsidRPr="009F1270">
        <w:rPr>
          <w:rFonts w:ascii="Arial" w:hAnsi="Arial" w:cs="Arial"/>
          <w:b/>
          <w:bCs/>
        </w:rPr>
        <w:t>. Distribution of a) SCARED factor score, b) Imputed SCARED factor score and</w:t>
      </w:r>
      <w:r w:rsidR="0050614B">
        <w:rPr>
          <w:rFonts w:ascii="Arial" w:hAnsi="Arial" w:cs="Arial"/>
          <w:b/>
          <w:bCs/>
        </w:rPr>
        <w:t xml:space="preserve"> </w:t>
      </w:r>
      <w:r w:rsidR="00E06876" w:rsidRPr="009F1270">
        <w:rPr>
          <w:rFonts w:ascii="Arial" w:hAnsi="Arial" w:cs="Arial"/>
          <w:b/>
          <w:bCs/>
        </w:rPr>
        <w:t xml:space="preserve">c) Imputed and regressed SCARED factor score </w:t>
      </w:r>
    </w:p>
    <w:p w14:paraId="0B3129DA" w14:textId="7C28C60F" w:rsidR="00546BEE" w:rsidRPr="009F1270" w:rsidRDefault="001A2F5E" w:rsidP="001F4BEF">
      <w:pPr>
        <w:spacing w:line="480" w:lineRule="auto"/>
        <w:rPr>
          <w:rFonts w:ascii="Arial" w:hAnsi="Arial" w:cs="Arial"/>
        </w:rPr>
      </w:pPr>
      <w:r w:rsidRPr="009F1270">
        <w:rPr>
          <w:rFonts w:ascii="Arial" w:hAnsi="Arial" w:cs="Arial"/>
          <w:noProof/>
        </w:rPr>
        <w:drawing>
          <wp:inline distT="0" distB="0" distL="0" distR="0" wp14:anchorId="2C8E4D32" wp14:editId="223448F6">
            <wp:extent cx="5924550" cy="4115435"/>
            <wp:effectExtent l="0" t="0" r="0" b="0"/>
            <wp:docPr id="2" name="Picture 2" descr="Graphical user interface, webs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website&#10;&#10;Description automatically generated"/>
                    <pic:cNvPicPr/>
                  </pic:nvPicPr>
                  <pic:blipFill rotWithShape="1">
                    <a:blip r:embed="rId9"/>
                    <a:srcRect l="321" t="1369"/>
                    <a:stretch/>
                  </pic:blipFill>
                  <pic:spPr bwMode="auto">
                    <a:xfrm>
                      <a:off x="0" y="0"/>
                      <a:ext cx="5924550" cy="4115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C30EF6" w14:textId="534481C6" w:rsidR="001A2F5E" w:rsidRPr="0050614B" w:rsidRDefault="00A92AE1" w:rsidP="001F4BEF">
      <w:pPr>
        <w:spacing w:line="480" w:lineRule="auto"/>
        <w:rPr>
          <w:rFonts w:ascii="Arial" w:hAnsi="Arial" w:cs="Arial"/>
          <w:b/>
          <w:bCs/>
        </w:rPr>
      </w:pPr>
      <w:r w:rsidRPr="009F1270">
        <w:rPr>
          <w:rFonts w:ascii="Arial" w:hAnsi="Arial" w:cs="Arial"/>
          <w:b/>
          <w:bCs/>
        </w:rPr>
        <w:lastRenderedPageBreak/>
        <w:t>F</w:t>
      </w:r>
      <w:r w:rsidR="001A2F5E" w:rsidRPr="009F1270">
        <w:rPr>
          <w:rFonts w:ascii="Arial" w:hAnsi="Arial" w:cs="Arial"/>
          <w:b/>
          <w:bCs/>
        </w:rPr>
        <w:t xml:space="preserve">igure </w:t>
      </w:r>
      <w:r w:rsidRPr="009F1270">
        <w:rPr>
          <w:rFonts w:ascii="Arial" w:hAnsi="Arial" w:cs="Arial"/>
          <w:b/>
          <w:bCs/>
        </w:rPr>
        <w:t>S</w:t>
      </w:r>
      <w:r w:rsidR="004F2C5D">
        <w:rPr>
          <w:rFonts w:ascii="Arial" w:hAnsi="Arial" w:cs="Arial"/>
          <w:b/>
          <w:bCs/>
        </w:rPr>
        <w:t>2</w:t>
      </w:r>
      <w:r w:rsidR="001A2F5E" w:rsidRPr="009F1270">
        <w:rPr>
          <w:rFonts w:ascii="Arial" w:hAnsi="Arial" w:cs="Arial"/>
          <w:b/>
          <w:bCs/>
        </w:rPr>
        <w:t>. SCARED factor score over time</w:t>
      </w:r>
      <w:r w:rsidR="0076186C" w:rsidRPr="009F1270">
        <w:rPr>
          <w:rFonts w:ascii="Arial" w:hAnsi="Arial" w:cs="Arial"/>
          <w:b/>
          <w:bCs/>
        </w:rPr>
        <w:t>. Each line represents an individual (n=2,033)</w:t>
      </w:r>
    </w:p>
    <w:p w14:paraId="34CB988B" w14:textId="77777777" w:rsidR="00864920" w:rsidRDefault="00864920" w:rsidP="001F4BEF">
      <w:pPr>
        <w:spacing w:line="480" w:lineRule="auto"/>
        <w:rPr>
          <w:rFonts w:ascii="Arial" w:hAnsi="Arial" w:cs="Arial"/>
          <w:b/>
          <w:bCs/>
        </w:rPr>
      </w:pPr>
    </w:p>
    <w:p w14:paraId="36D3E159" w14:textId="76BECA0B" w:rsidR="00864920" w:rsidRDefault="00E73781" w:rsidP="001F4BEF">
      <w:pPr>
        <w:spacing w:line="480" w:lineRule="auto"/>
        <w:rPr>
          <w:rFonts w:ascii="Arial" w:hAnsi="Arial" w:cs="Arial"/>
          <w:b/>
          <w:bCs/>
        </w:rPr>
      </w:pPr>
      <w:r w:rsidRPr="00E73781">
        <w:rPr>
          <w:rFonts w:ascii="Arial" w:hAnsi="Arial" w:cs="Arial"/>
          <w:b/>
          <w:bCs/>
          <w:noProof/>
        </w:rPr>
        <w:drawing>
          <wp:inline distT="0" distB="0" distL="0" distR="0" wp14:anchorId="1059F1DF" wp14:editId="75B0D054">
            <wp:extent cx="5943600" cy="1633220"/>
            <wp:effectExtent l="0" t="0" r="0" b="5080"/>
            <wp:docPr id="4" name="Picture 3" descr="A close-up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5A4EFCC-EAF3-AC2E-7E54-003176FC85C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close-up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75A4EFCC-EAF3-AC2E-7E54-003176FC85C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3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459DA" w14:textId="2F09BCD2" w:rsidR="00864920" w:rsidRDefault="00E73781" w:rsidP="001F4BEF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gure S3. </w:t>
      </w:r>
      <w:r w:rsidRPr="009609A7">
        <w:rPr>
          <w:rFonts w:ascii="Arial" w:hAnsi="Arial" w:cs="Arial"/>
          <w:b/>
          <w:bCs/>
        </w:rPr>
        <w:t>Anxiety symptoms trajectories</w:t>
      </w:r>
      <w:r>
        <w:rPr>
          <w:rFonts w:ascii="Arial" w:hAnsi="Arial" w:cs="Arial"/>
          <w:b/>
          <w:bCs/>
        </w:rPr>
        <w:t>: a) children aged 10 years and under at baseline, and b) children aged above 10 years at baseline</w:t>
      </w:r>
    </w:p>
    <w:p w14:paraId="4589248F" w14:textId="77777777" w:rsidR="00E73781" w:rsidRDefault="00E73781" w:rsidP="001F4BEF">
      <w:pPr>
        <w:spacing w:line="480" w:lineRule="auto"/>
        <w:rPr>
          <w:rFonts w:ascii="Arial" w:hAnsi="Arial" w:cs="Arial"/>
          <w:b/>
          <w:bCs/>
        </w:rPr>
      </w:pPr>
    </w:p>
    <w:p w14:paraId="053294E3" w14:textId="6817D881" w:rsidR="00F0546C" w:rsidRPr="002D52AC" w:rsidRDefault="00F0546C" w:rsidP="00F0546C">
      <w:pPr>
        <w:spacing w:line="480" w:lineRule="auto"/>
        <w:rPr>
          <w:rFonts w:ascii="Arial" w:hAnsi="Arial" w:cs="Arial"/>
        </w:rPr>
      </w:pPr>
      <w:r w:rsidRPr="001D13F3">
        <w:rPr>
          <w:rFonts w:ascii="Arial" w:hAnsi="Arial" w:cs="Arial"/>
          <w:b/>
          <w:bCs/>
        </w:rPr>
        <w:t>T</w:t>
      </w:r>
      <w:r w:rsidRPr="009F1270">
        <w:rPr>
          <w:rFonts w:ascii="Arial" w:hAnsi="Arial" w:cs="Arial"/>
          <w:b/>
          <w:bCs/>
        </w:rPr>
        <w:t>able S</w:t>
      </w:r>
      <w:r>
        <w:rPr>
          <w:rFonts w:ascii="Arial" w:hAnsi="Arial" w:cs="Arial"/>
          <w:b/>
          <w:bCs/>
        </w:rPr>
        <w:t>1</w:t>
      </w:r>
      <w:r w:rsidRPr="009F1270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SCARED questionnaire m</w:t>
      </w:r>
      <w:r w:rsidRPr="001D13F3">
        <w:rPr>
          <w:rFonts w:ascii="Arial" w:hAnsi="Arial" w:cs="Arial"/>
          <w:b/>
          <w:bCs/>
        </w:rPr>
        <w:t>easurement invariance across</w:t>
      </w:r>
      <w:r>
        <w:rPr>
          <w:rFonts w:ascii="Arial" w:hAnsi="Arial" w:cs="Arial"/>
          <w:b/>
          <w:bCs/>
        </w:rPr>
        <w:t xml:space="preserve"> time</w:t>
      </w:r>
    </w:p>
    <w:tbl>
      <w:tblPr>
        <w:tblStyle w:val="TableGrid"/>
        <w:tblW w:w="1018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973"/>
        <w:gridCol w:w="889"/>
        <w:gridCol w:w="1135"/>
        <w:gridCol w:w="645"/>
        <w:gridCol w:w="729"/>
        <w:gridCol w:w="864"/>
        <w:gridCol w:w="1022"/>
        <w:gridCol w:w="1011"/>
        <w:gridCol w:w="1169"/>
      </w:tblGrid>
      <w:tr w:rsidR="00F0546C" w:rsidRPr="009F1270" w14:paraId="03CD9EBC" w14:textId="77777777" w:rsidTr="003B45B7"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00867C52" w14:textId="77777777" w:rsidR="00F0546C" w:rsidRPr="00EC16C4" w:rsidRDefault="00F0546C" w:rsidP="003B45B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C16C4">
              <w:rPr>
                <w:rFonts w:ascii="Arial" w:hAnsi="Arial" w:cs="Arial"/>
                <w:b/>
                <w:bCs/>
              </w:rPr>
              <w:t>Model and comparisons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5BFD94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it Statistics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5E1BDB8D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6DC28BC8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5B797682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DC446FF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4DE48272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526D3923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335D8DE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0546C" w:rsidRPr="009F1270" w14:paraId="44DBE451" w14:textId="77777777" w:rsidTr="003B45B7"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024F3CDC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34DE7DFE" w14:textId="77777777" w:rsidR="00F0546C" w:rsidRPr="00D864EF" w:rsidRDefault="00F0546C" w:rsidP="003B45B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864EF">
              <w:rPr>
                <w:rFonts w:ascii="Arial" w:hAnsi="Arial" w:cs="Arial"/>
                <w:b/>
                <w:bCs/>
              </w:rPr>
              <w:t>Χ² (</w:t>
            </w:r>
            <w:proofErr w:type="spellStart"/>
            <w:r w:rsidRPr="00D864EF">
              <w:rPr>
                <w:rFonts w:ascii="Arial" w:hAnsi="Arial" w:cs="Arial"/>
                <w:b/>
                <w:bCs/>
              </w:rPr>
              <w:t>df</w:t>
            </w:r>
            <w:proofErr w:type="spellEnd"/>
            <w:r w:rsidRPr="00D864EF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56944A59" w14:textId="77777777" w:rsidR="00F0546C" w:rsidRPr="00D864EF" w:rsidRDefault="00F0546C" w:rsidP="003B45B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864EF">
              <w:rPr>
                <w:rFonts w:ascii="Arial" w:hAnsi="Arial" w:cs="Arial"/>
                <w:b/>
                <w:bCs/>
              </w:rPr>
              <w:t>ΔΧ²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11F51758" w14:textId="77777777" w:rsidR="00F0546C" w:rsidRPr="00D864EF" w:rsidRDefault="00F0546C" w:rsidP="003B45B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864EF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028D4ABD" w14:textId="77777777" w:rsidR="00F0546C" w:rsidRPr="00D864EF" w:rsidRDefault="00F0546C" w:rsidP="003B45B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864EF">
              <w:rPr>
                <w:rFonts w:ascii="Arial" w:hAnsi="Arial" w:cs="Arial"/>
                <w:b/>
                <w:bCs/>
              </w:rPr>
              <w:t>CFI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0178D7E1" w14:textId="77777777" w:rsidR="00F0546C" w:rsidRPr="00D864EF" w:rsidRDefault="00F0546C" w:rsidP="003B45B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864EF">
              <w:rPr>
                <w:rFonts w:ascii="Arial" w:hAnsi="Arial" w:cs="Arial"/>
                <w:b/>
                <w:bCs/>
              </w:rPr>
              <w:t>ΔCFI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3FE9475" w14:textId="77777777" w:rsidR="00F0546C" w:rsidRPr="00D864EF" w:rsidRDefault="00F0546C" w:rsidP="003B45B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864EF">
              <w:rPr>
                <w:rFonts w:ascii="Arial" w:hAnsi="Arial" w:cs="Arial"/>
                <w:b/>
                <w:bCs/>
              </w:rPr>
              <w:t>SRMR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2891FC14" w14:textId="77777777" w:rsidR="00F0546C" w:rsidRPr="00D864EF" w:rsidRDefault="00F0546C" w:rsidP="003B45B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864EF">
              <w:rPr>
                <w:rFonts w:ascii="Arial" w:hAnsi="Arial" w:cs="Arial"/>
                <w:b/>
                <w:bCs/>
              </w:rPr>
              <w:t>ΔSRMR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03805F18" w14:textId="77777777" w:rsidR="00F0546C" w:rsidRPr="00D864EF" w:rsidRDefault="00F0546C" w:rsidP="003B45B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864EF">
              <w:rPr>
                <w:rFonts w:ascii="Arial" w:hAnsi="Arial" w:cs="Arial"/>
                <w:b/>
                <w:bCs/>
              </w:rPr>
              <w:t>RMSEA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ECCE0E0" w14:textId="77777777" w:rsidR="00F0546C" w:rsidRPr="00D864EF" w:rsidRDefault="00F0546C" w:rsidP="003B45B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864EF">
              <w:rPr>
                <w:rFonts w:ascii="Arial" w:hAnsi="Arial" w:cs="Arial"/>
                <w:b/>
                <w:bCs/>
              </w:rPr>
              <w:t>ΔRMSEA</w:t>
            </w:r>
          </w:p>
        </w:tc>
      </w:tr>
      <w:tr w:rsidR="00F0546C" w:rsidRPr="009F1270" w14:paraId="3DF0F8CB" w14:textId="77777777" w:rsidTr="003B45B7">
        <w:tc>
          <w:tcPr>
            <w:tcW w:w="1766" w:type="dxa"/>
            <w:tcBorders>
              <w:top w:val="single" w:sz="4" w:space="0" w:color="auto"/>
            </w:tcBorders>
          </w:tcPr>
          <w:p w14:paraId="42D2C37A" w14:textId="77777777" w:rsidR="00F0546C" w:rsidRPr="00D864EF" w:rsidRDefault="00F0546C" w:rsidP="003B45B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864EF">
              <w:rPr>
                <w:rFonts w:ascii="Arial" w:hAnsi="Arial" w:cs="Arial"/>
                <w:b/>
                <w:bCs/>
              </w:rPr>
              <w:t>M1: Configural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2AA2072C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23 (2,337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24F9F362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23FACC9F" w14:textId="77777777" w:rsidR="00F0546C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6788B751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02ED8A2D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6DDA9B77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2EFF">
              <w:rPr>
                <w:rFonts w:ascii="Arial" w:hAnsi="Arial" w:cs="Arial"/>
              </w:rPr>
              <w:t>0.044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768B0A22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4F10AC77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2EFF">
              <w:rPr>
                <w:rFonts w:ascii="Arial" w:hAnsi="Arial" w:cs="Arial"/>
              </w:rPr>
              <w:t>0.002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DB543A5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0546C" w:rsidRPr="009F1270" w14:paraId="66D27352" w14:textId="77777777" w:rsidTr="003B45B7">
        <w:tc>
          <w:tcPr>
            <w:tcW w:w="1766" w:type="dxa"/>
          </w:tcPr>
          <w:p w14:paraId="60855424" w14:textId="77777777" w:rsidR="00F0546C" w:rsidRPr="00D864EF" w:rsidRDefault="00F0546C" w:rsidP="003B45B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864EF">
              <w:rPr>
                <w:rFonts w:ascii="Arial" w:hAnsi="Arial" w:cs="Arial"/>
                <w:b/>
                <w:bCs/>
              </w:rPr>
              <w:t>M2: Metric</w:t>
            </w:r>
          </w:p>
        </w:tc>
        <w:tc>
          <w:tcPr>
            <w:tcW w:w="981" w:type="dxa"/>
          </w:tcPr>
          <w:p w14:paraId="75F9E575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05 (2,417)</w:t>
            </w:r>
          </w:p>
        </w:tc>
        <w:tc>
          <w:tcPr>
            <w:tcW w:w="889" w:type="dxa"/>
          </w:tcPr>
          <w:p w14:paraId="0EE4A76D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4" w:type="dxa"/>
          </w:tcPr>
          <w:p w14:paraId="74F7C60E" w14:textId="77777777" w:rsidR="00F0546C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6" w:type="dxa"/>
          </w:tcPr>
          <w:p w14:paraId="6075EF89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729" w:type="dxa"/>
          </w:tcPr>
          <w:p w14:paraId="27733CB4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0AEC8861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2EFF">
              <w:rPr>
                <w:rFonts w:ascii="Arial" w:hAnsi="Arial" w:cs="Arial"/>
              </w:rPr>
              <w:t>0.063</w:t>
            </w:r>
          </w:p>
        </w:tc>
        <w:tc>
          <w:tcPr>
            <w:tcW w:w="1022" w:type="dxa"/>
          </w:tcPr>
          <w:p w14:paraId="2F38B38D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2D4CF88C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2EFF">
              <w:rPr>
                <w:rFonts w:ascii="Arial" w:hAnsi="Arial" w:cs="Arial"/>
              </w:rPr>
              <w:t>0.001</w:t>
            </w:r>
          </w:p>
        </w:tc>
        <w:tc>
          <w:tcPr>
            <w:tcW w:w="1169" w:type="dxa"/>
          </w:tcPr>
          <w:p w14:paraId="7CE7E1E8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0546C" w:rsidRPr="009F1270" w14:paraId="4ADCAA3A" w14:textId="77777777" w:rsidTr="003B45B7">
        <w:tc>
          <w:tcPr>
            <w:tcW w:w="1766" w:type="dxa"/>
          </w:tcPr>
          <w:p w14:paraId="329EFC50" w14:textId="77777777" w:rsidR="00F0546C" w:rsidRPr="00D864EF" w:rsidRDefault="00F0546C" w:rsidP="003B45B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864EF">
              <w:rPr>
                <w:rFonts w:ascii="Arial" w:hAnsi="Arial" w:cs="Arial"/>
                <w:b/>
                <w:bCs/>
              </w:rPr>
              <w:t>M3: Scalar</w:t>
            </w:r>
          </w:p>
        </w:tc>
        <w:tc>
          <w:tcPr>
            <w:tcW w:w="981" w:type="dxa"/>
          </w:tcPr>
          <w:p w14:paraId="184255A4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.80 (2,497)</w:t>
            </w:r>
          </w:p>
        </w:tc>
        <w:tc>
          <w:tcPr>
            <w:tcW w:w="889" w:type="dxa"/>
          </w:tcPr>
          <w:p w14:paraId="43DC407B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4" w:type="dxa"/>
          </w:tcPr>
          <w:p w14:paraId="73A28898" w14:textId="77777777" w:rsidR="00F0546C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6" w:type="dxa"/>
          </w:tcPr>
          <w:p w14:paraId="3D5F2E39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729" w:type="dxa"/>
          </w:tcPr>
          <w:p w14:paraId="077D160E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64C3C64A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2EFF">
              <w:rPr>
                <w:rFonts w:ascii="Arial" w:hAnsi="Arial" w:cs="Arial"/>
              </w:rPr>
              <w:t>0.063</w:t>
            </w:r>
          </w:p>
        </w:tc>
        <w:tc>
          <w:tcPr>
            <w:tcW w:w="1022" w:type="dxa"/>
          </w:tcPr>
          <w:p w14:paraId="459AEF5B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63DD542B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2EFF">
              <w:rPr>
                <w:rFonts w:ascii="Arial" w:hAnsi="Arial" w:cs="Arial"/>
              </w:rPr>
              <w:t>0.002</w:t>
            </w:r>
          </w:p>
        </w:tc>
        <w:tc>
          <w:tcPr>
            <w:tcW w:w="1169" w:type="dxa"/>
          </w:tcPr>
          <w:p w14:paraId="3CF2D4DB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0546C" w:rsidRPr="009F1270" w14:paraId="4108771C" w14:textId="77777777" w:rsidTr="003B45B7">
        <w:tc>
          <w:tcPr>
            <w:tcW w:w="1766" w:type="dxa"/>
          </w:tcPr>
          <w:p w14:paraId="0E7B56A7" w14:textId="77777777" w:rsidR="00F0546C" w:rsidRPr="00D864EF" w:rsidRDefault="00F0546C" w:rsidP="003B45B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864EF">
              <w:rPr>
                <w:rFonts w:ascii="Arial" w:hAnsi="Arial" w:cs="Arial"/>
                <w:b/>
                <w:bCs/>
              </w:rPr>
              <w:t>M4: Strict</w:t>
            </w:r>
          </w:p>
        </w:tc>
        <w:tc>
          <w:tcPr>
            <w:tcW w:w="981" w:type="dxa"/>
          </w:tcPr>
          <w:p w14:paraId="2CB80781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.52 (2,579)</w:t>
            </w:r>
          </w:p>
        </w:tc>
        <w:tc>
          <w:tcPr>
            <w:tcW w:w="889" w:type="dxa"/>
          </w:tcPr>
          <w:p w14:paraId="2B04BA9A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4" w:type="dxa"/>
          </w:tcPr>
          <w:p w14:paraId="6F777E82" w14:textId="77777777" w:rsidR="00F0546C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6" w:type="dxa"/>
          </w:tcPr>
          <w:p w14:paraId="563D35E4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729" w:type="dxa"/>
          </w:tcPr>
          <w:p w14:paraId="05493EA1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65F44EF3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2EFF">
              <w:rPr>
                <w:rFonts w:ascii="Arial" w:hAnsi="Arial" w:cs="Arial"/>
              </w:rPr>
              <w:t>0.063</w:t>
            </w:r>
          </w:p>
        </w:tc>
        <w:tc>
          <w:tcPr>
            <w:tcW w:w="1022" w:type="dxa"/>
          </w:tcPr>
          <w:p w14:paraId="68859D69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68F4BCE1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2EFF">
              <w:rPr>
                <w:rFonts w:ascii="Arial" w:hAnsi="Arial" w:cs="Arial"/>
              </w:rPr>
              <w:t>0.002</w:t>
            </w:r>
          </w:p>
        </w:tc>
        <w:tc>
          <w:tcPr>
            <w:tcW w:w="1169" w:type="dxa"/>
          </w:tcPr>
          <w:p w14:paraId="0FFEE79F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0546C" w:rsidRPr="009F1270" w14:paraId="48D6014B" w14:textId="77777777" w:rsidTr="003B45B7">
        <w:tc>
          <w:tcPr>
            <w:tcW w:w="1766" w:type="dxa"/>
          </w:tcPr>
          <w:p w14:paraId="7CCE376C" w14:textId="77777777" w:rsidR="00F0546C" w:rsidRPr="00D864EF" w:rsidRDefault="00F0546C" w:rsidP="003B45B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864EF">
              <w:rPr>
                <w:rFonts w:ascii="Arial" w:hAnsi="Arial" w:cs="Arial"/>
                <w:b/>
                <w:bCs/>
              </w:rPr>
              <w:t>M2 − M1</w:t>
            </w:r>
          </w:p>
        </w:tc>
        <w:tc>
          <w:tcPr>
            <w:tcW w:w="981" w:type="dxa"/>
          </w:tcPr>
          <w:p w14:paraId="0E312AAA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89" w:type="dxa"/>
          </w:tcPr>
          <w:p w14:paraId="0F3E7C20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41</w:t>
            </w:r>
          </w:p>
        </w:tc>
        <w:tc>
          <w:tcPr>
            <w:tcW w:w="1184" w:type="dxa"/>
          </w:tcPr>
          <w:p w14:paraId="6B2C8C39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2B85">
              <w:rPr>
                <w:rFonts w:ascii="Arial" w:hAnsi="Arial" w:cs="Arial"/>
              </w:rPr>
              <w:t>0.529</w:t>
            </w:r>
          </w:p>
        </w:tc>
        <w:tc>
          <w:tcPr>
            <w:tcW w:w="566" w:type="dxa"/>
          </w:tcPr>
          <w:p w14:paraId="270C542E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9" w:type="dxa"/>
          </w:tcPr>
          <w:p w14:paraId="1F062ABA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64" w:type="dxa"/>
          </w:tcPr>
          <w:p w14:paraId="4AA1D605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</w:tcPr>
          <w:p w14:paraId="3D9C5D5A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2B85">
              <w:rPr>
                <w:rFonts w:ascii="Arial" w:hAnsi="Arial" w:cs="Arial"/>
              </w:rPr>
              <w:t>0.01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011" w:type="dxa"/>
          </w:tcPr>
          <w:p w14:paraId="32B60FE0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9" w:type="dxa"/>
          </w:tcPr>
          <w:p w14:paraId="0D8BD779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2B85">
              <w:rPr>
                <w:rFonts w:ascii="Arial" w:hAnsi="Arial" w:cs="Arial"/>
              </w:rPr>
              <w:t>-0.001</w:t>
            </w:r>
          </w:p>
        </w:tc>
      </w:tr>
      <w:tr w:rsidR="00F0546C" w:rsidRPr="009F1270" w14:paraId="593245C7" w14:textId="77777777" w:rsidTr="003B45B7">
        <w:tc>
          <w:tcPr>
            <w:tcW w:w="1766" w:type="dxa"/>
          </w:tcPr>
          <w:p w14:paraId="54FC66E6" w14:textId="77777777" w:rsidR="00F0546C" w:rsidRPr="00922B85" w:rsidRDefault="00F0546C" w:rsidP="003B45B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922B85">
              <w:rPr>
                <w:rFonts w:ascii="Arial" w:hAnsi="Arial" w:cs="Arial"/>
                <w:b/>
                <w:bCs/>
              </w:rPr>
              <w:lastRenderedPageBreak/>
              <w:t>M3 − M2</w:t>
            </w:r>
          </w:p>
        </w:tc>
        <w:tc>
          <w:tcPr>
            <w:tcW w:w="981" w:type="dxa"/>
          </w:tcPr>
          <w:p w14:paraId="7204586C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89" w:type="dxa"/>
          </w:tcPr>
          <w:p w14:paraId="2BC12364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7.16</w:t>
            </w:r>
          </w:p>
        </w:tc>
        <w:tc>
          <w:tcPr>
            <w:tcW w:w="1184" w:type="dxa"/>
          </w:tcPr>
          <w:p w14:paraId="2B778C6B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  <w:tc>
          <w:tcPr>
            <w:tcW w:w="566" w:type="dxa"/>
          </w:tcPr>
          <w:p w14:paraId="2452BD97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9" w:type="dxa"/>
          </w:tcPr>
          <w:p w14:paraId="153FFFBB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64" w:type="dxa"/>
          </w:tcPr>
          <w:p w14:paraId="53427369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</w:tcPr>
          <w:p w14:paraId="3752721D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11" w:type="dxa"/>
          </w:tcPr>
          <w:p w14:paraId="70F09CBF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9" w:type="dxa"/>
          </w:tcPr>
          <w:p w14:paraId="59BA3FE6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F0546C" w:rsidRPr="009F1270" w14:paraId="32CBD947" w14:textId="77777777" w:rsidTr="003B45B7">
        <w:tc>
          <w:tcPr>
            <w:tcW w:w="1766" w:type="dxa"/>
          </w:tcPr>
          <w:p w14:paraId="78ABBA5B" w14:textId="77777777" w:rsidR="00F0546C" w:rsidRPr="00922B85" w:rsidRDefault="00F0546C" w:rsidP="003B45B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922B85">
              <w:rPr>
                <w:rFonts w:ascii="Arial" w:hAnsi="Arial" w:cs="Arial"/>
                <w:b/>
                <w:bCs/>
              </w:rPr>
              <w:t>M4 − M3</w:t>
            </w:r>
          </w:p>
        </w:tc>
        <w:tc>
          <w:tcPr>
            <w:tcW w:w="981" w:type="dxa"/>
          </w:tcPr>
          <w:p w14:paraId="6F1937CE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89" w:type="dxa"/>
          </w:tcPr>
          <w:p w14:paraId="357ED8B1" w14:textId="77777777" w:rsidR="00F0546C" w:rsidRPr="009F1270" w:rsidRDefault="00F0546C" w:rsidP="003B45B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92</w:t>
            </w:r>
          </w:p>
        </w:tc>
        <w:tc>
          <w:tcPr>
            <w:tcW w:w="1184" w:type="dxa"/>
          </w:tcPr>
          <w:p w14:paraId="5E4BC5B5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84286">
              <w:rPr>
                <w:rFonts w:ascii="Arial" w:hAnsi="Arial" w:cs="Arial"/>
              </w:rPr>
              <w:t>0.67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566" w:type="dxa"/>
          </w:tcPr>
          <w:p w14:paraId="1BEC8E91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9" w:type="dxa"/>
          </w:tcPr>
          <w:p w14:paraId="5D261409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64" w:type="dxa"/>
          </w:tcPr>
          <w:p w14:paraId="18DB826D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</w:tcPr>
          <w:p w14:paraId="38274B51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D13F3">
              <w:rPr>
                <w:rFonts w:ascii="Arial" w:hAnsi="Arial" w:cs="Arial"/>
              </w:rPr>
              <w:t>0</w:t>
            </w:r>
          </w:p>
        </w:tc>
        <w:tc>
          <w:tcPr>
            <w:tcW w:w="1011" w:type="dxa"/>
          </w:tcPr>
          <w:p w14:paraId="56813359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9" w:type="dxa"/>
          </w:tcPr>
          <w:p w14:paraId="359BBDC4" w14:textId="77777777" w:rsidR="00F0546C" w:rsidRPr="009F1270" w:rsidRDefault="00F0546C" w:rsidP="003B45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D13F3">
              <w:rPr>
                <w:rFonts w:ascii="Arial" w:hAnsi="Arial" w:cs="Arial"/>
              </w:rPr>
              <w:t>0</w:t>
            </w:r>
          </w:p>
        </w:tc>
      </w:tr>
    </w:tbl>
    <w:p w14:paraId="46ECCAF3" w14:textId="77777777" w:rsidR="00F0546C" w:rsidRDefault="00F0546C" w:rsidP="001F4BEF">
      <w:pPr>
        <w:spacing w:line="480" w:lineRule="auto"/>
        <w:rPr>
          <w:rFonts w:ascii="Arial" w:hAnsi="Arial" w:cs="Arial"/>
          <w:b/>
          <w:bCs/>
        </w:rPr>
      </w:pPr>
    </w:p>
    <w:p w14:paraId="681E365F" w14:textId="3CA5F8FD" w:rsidR="004A06A8" w:rsidRPr="009F1270" w:rsidRDefault="00A92AE1" w:rsidP="001F4BEF">
      <w:pPr>
        <w:spacing w:line="480" w:lineRule="auto"/>
        <w:rPr>
          <w:rFonts w:ascii="Arial" w:hAnsi="Arial" w:cs="Arial"/>
          <w:b/>
          <w:bCs/>
        </w:rPr>
      </w:pPr>
      <w:r w:rsidRPr="009F1270">
        <w:rPr>
          <w:rFonts w:ascii="Arial" w:hAnsi="Arial" w:cs="Arial"/>
          <w:b/>
          <w:bCs/>
        </w:rPr>
        <w:t>T</w:t>
      </w:r>
      <w:r w:rsidR="004A06A8" w:rsidRPr="009F1270">
        <w:rPr>
          <w:rFonts w:ascii="Arial" w:hAnsi="Arial" w:cs="Arial"/>
          <w:b/>
          <w:bCs/>
        </w:rPr>
        <w:t xml:space="preserve">able </w:t>
      </w:r>
      <w:r w:rsidRPr="009F1270">
        <w:rPr>
          <w:rFonts w:ascii="Arial" w:hAnsi="Arial" w:cs="Arial"/>
          <w:b/>
          <w:bCs/>
        </w:rPr>
        <w:t>S</w:t>
      </w:r>
      <w:r w:rsidR="00F0546C">
        <w:rPr>
          <w:rFonts w:ascii="Arial" w:hAnsi="Arial" w:cs="Arial"/>
          <w:b/>
          <w:bCs/>
        </w:rPr>
        <w:t>2</w:t>
      </w:r>
      <w:r w:rsidR="004A06A8" w:rsidRPr="009F1270">
        <w:rPr>
          <w:rFonts w:ascii="Arial" w:hAnsi="Arial" w:cs="Arial"/>
          <w:b/>
          <w:bCs/>
        </w:rPr>
        <w:t xml:space="preserve">. </w:t>
      </w:r>
      <w:r w:rsidR="00F57C14" w:rsidRPr="009F1270">
        <w:rPr>
          <w:rFonts w:ascii="Arial" w:hAnsi="Arial" w:cs="Arial"/>
          <w:b/>
          <w:bCs/>
        </w:rPr>
        <w:t>SCARED questionnaire questions and loading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3"/>
        <w:gridCol w:w="6825"/>
        <w:gridCol w:w="1134"/>
      </w:tblGrid>
      <w:tr w:rsidR="00F57C14" w:rsidRPr="009F1270" w14:paraId="18865882" w14:textId="77777777" w:rsidTr="00F57C14"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10A7EFD6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F1270">
              <w:rPr>
                <w:rFonts w:ascii="Arial" w:eastAsia="Times New Roman" w:hAnsi="Arial" w:cs="Arial"/>
                <w:b/>
                <w:bCs/>
              </w:rPr>
              <w:t>Item</w:t>
            </w:r>
          </w:p>
        </w:tc>
        <w:tc>
          <w:tcPr>
            <w:tcW w:w="6825" w:type="dxa"/>
            <w:tcBorders>
              <w:top w:val="single" w:sz="4" w:space="0" w:color="auto"/>
              <w:bottom w:val="single" w:sz="4" w:space="0" w:color="auto"/>
            </w:tcBorders>
          </w:tcPr>
          <w:p w14:paraId="15A8A628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F1270">
              <w:rPr>
                <w:rFonts w:ascii="Arial" w:eastAsia="Times New Roman" w:hAnsi="Arial" w:cs="Arial"/>
                <w:b/>
                <w:bCs/>
              </w:rPr>
              <w:t>Ques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FB15F7" w14:textId="5F30E7AD" w:rsidR="00F57C14" w:rsidRPr="009F1270" w:rsidRDefault="0076186C" w:rsidP="001F4BE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F1270">
              <w:rPr>
                <w:rFonts w:ascii="Arial" w:eastAsia="Times New Roman" w:hAnsi="Arial" w:cs="Arial"/>
                <w:b/>
                <w:bCs/>
              </w:rPr>
              <w:t xml:space="preserve">Factor </w:t>
            </w:r>
            <w:r w:rsidR="00F57C14" w:rsidRPr="009F1270">
              <w:rPr>
                <w:rFonts w:ascii="Arial" w:eastAsia="Times New Roman" w:hAnsi="Arial" w:cs="Arial"/>
                <w:b/>
                <w:bCs/>
              </w:rPr>
              <w:t>Loading</w:t>
            </w:r>
          </w:p>
        </w:tc>
      </w:tr>
      <w:tr w:rsidR="00F57C14" w:rsidRPr="009F1270" w14:paraId="2593FEE1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E3A68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6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3AE0D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When I feel frightened, it is hard for me to breath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0915BF" w14:textId="33DE4B46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568</w:t>
            </w:r>
          </w:p>
        </w:tc>
      </w:tr>
      <w:tr w:rsidR="00F57C14" w:rsidRPr="009F1270" w14:paraId="45B7FC5E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9A5C3F2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275AFC53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get headaches when I am at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EB4B9" w14:textId="318C92F8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461</w:t>
            </w:r>
          </w:p>
        </w:tc>
      </w:tr>
      <w:tr w:rsidR="00F57C14" w:rsidRPr="009F1270" w14:paraId="6E068EB1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E596FD9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0824BF89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don’t like to be with people I don’t know w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4AD3C" w14:textId="0463ED9B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329</w:t>
            </w:r>
          </w:p>
        </w:tc>
      </w:tr>
      <w:tr w:rsidR="00F57C14" w:rsidRPr="009F1270" w14:paraId="06656883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C9D097A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7F813375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get scared if I sleep away from h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FFACE" w14:textId="58021C9F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486</w:t>
            </w:r>
          </w:p>
        </w:tc>
      </w:tr>
      <w:tr w:rsidR="00F57C14" w:rsidRPr="009F1270" w14:paraId="49A9608B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B671B7D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3D968990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worry about other people liking 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83C97" w14:textId="770568C4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519</w:t>
            </w:r>
          </w:p>
        </w:tc>
      </w:tr>
      <w:tr w:rsidR="00F57C14" w:rsidRPr="009F1270" w14:paraId="2CFAF953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1E99FB9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7AA12CE8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When I get frightened, I feel like passing o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4C309" w14:textId="4D9307AA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693</w:t>
            </w:r>
          </w:p>
        </w:tc>
      </w:tr>
      <w:tr w:rsidR="00F57C14" w:rsidRPr="009F1270" w14:paraId="7F1C60E6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33BC2D0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16AD815A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am nerv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820BB" w14:textId="4F7BEA89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51</w:t>
            </w:r>
            <w:r w:rsidR="00462550" w:rsidRPr="009F1270">
              <w:rPr>
                <w:rFonts w:ascii="Arial" w:hAnsi="Arial" w:cs="Arial"/>
                <w:color w:val="000000"/>
              </w:rPr>
              <w:t>0</w:t>
            </w:r>
          </w:p>
        </w:tc>
      </w:tr>
      <w:tr w:rsidR="00F57C14" w:rsidRPr="009F1270" w14:paraId="7B7660F8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EBE55E1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66F1A288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follow my mother or father wherever they g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516BE" w14:textId="368C9BCC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226</w:t>
            </w:r>
          </w:p>
        </w:tc>
      </w:tr>
      <w:tr w:rsidR="00F57C14" w:rsidRPr="009F1270" w14:paraId="47F08859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7730428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627321F6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People tell me that I look nerv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AB361" w14:textId="323AFEA2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539</w:t>
            </w:r>
          </w:p>
        </w:tc>
      </w:tr>
      <w:tr w:rsidR="00F57C14" w:rsidRPr="009F1270" w14:paraId="3BEEE60B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1AB9EC3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5FF69646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feel nervous with people I don’t know w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FE9F4" w14:textId="79585030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536</w:t>
            </w:r>
          </w:p>
        </w:tc>
      </w:tr>
      <w:tr w:rsidR="00F57C14" w:rsidRPr="009F1270" w14:paraId="21293410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6FC1ADF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209FC5EA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My I get stomachaches at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860E0" w14:textId="1722C531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471</w:t>
            </w:r>
          </w:p>
        </w:tc>
      </w:tr>
      <w:tr w:rsidR="00F57C14" w:rsidRPr="009F1270" w14:paraId="7A89E2A7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4BF169D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71D365D7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When I get frightened, I feel like I am going craz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6DD05" w14:textId="3D2C310A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746</w:t>
            </w:r>
          </w:p>
        </w:tc>
      </w:tr>
      <w:tr w:rsidR="00F57C14" w:rsidRPr="009F1270" w14:paraId="6AA4C5A2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6C918B5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3BC58AEE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worry about sleeping al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FA8A0" w14:textId="49678ABD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563</w:t>
            </w:r>
          </w:p>
        </w:tc>
      </w:tr>
      <w:tr w:rsidR="00F57C14" w:rsidRPr="009F1270" w14:paraId="70919063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E3ECAF1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59FC5963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worry about being as good as other k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E2300" w14:textId="1EA4F7DB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483</w:t>
            </w:r>
          </w:p>
        </w:tc>
      </w:tr>
      <w:tr w:rsidR="00F57C14" w:rsidRPr="009F1270" w14:paraId="1F0D0303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B5D1A8E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5DD08556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When I get frightened, I feel like things are not re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82696" w14:textId="616CB176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618</w:t>
            </w:r>
          </w:p>
        </w:tc>
      </w:tr>
      <w:tr w:rsidR="00F57C14" w:rsidRPr="009F1270" w14:paraId="5D5DE0DA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1395E9C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20EF5C51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have nightmares about something bad happening to my par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55A82" w14:textId="4E333BB8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618</w:t>
            </w:r>
          </w:p>
        </w:tc>
      </w:tr>
      <w:tr w:rsidR="00F57C14" w:rsidRPr="009F1270" w14:paraId="7D25BC55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587EACD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7A47B1FB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worry about going to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3DF99" w14:textId="756BC3D8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68</w:t>
            </w:r>
            <w:r w:rsidR="00462550" w:rsidRPr="009F1270">
              <w:rPr>
                <w:rFonts w:ascii="Arial" w:hAnsi="Arial" w:cs="Arial"/>
                <w:color w:val="000000"/>
              </w:rPr>
              <w:t>0</w:t>
            </w:r>
          </w:p>
        </w:tc>
      </w:tr>
      <w:tr w:rsidR="00F57C14" w:rsidRPr="009F1270" w14:paraId="228EAF48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BB6FB39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25D07461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When I get frightened, my heart beats f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D6955" w14:textId="2E7146FF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629</w:t>
            </w:r>
          </w:p>
        </w:tc>
      </w:tr>
      <w:tr w:rsidR="00F57C14" w:rsidRPr="009F1270" w14:paraId="0B16F0D1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6E728FC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lastRenderedPageBreak/>
              <w:t>19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7D1C1E7D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get shak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AA489" w14:textId="61BB4AB9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673</w:t>
            </w:r>
          </w:p>
        </w:tc>
      </w:tr>
      <w:tr w:rsidR="00F57C14" w:rsidRPr="009F1270" w14:paraId="642EBF71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A213BA0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37F9175B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have nightmares about something bad happening to 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1DAAB" w14:textId="3B80032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628</w:t>
            </w:r>
          </w:p>
        </w:tc>
      </w:tr>
      <w:tr w:rsidR="00F57C14" w:rsidRPr="009F1270" w14:paraId="76BC4857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0732C69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0D7BBA99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worry about things working out for 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23C33" w14:textId="2F6FF2B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501</w:t>
            </w:r>
          </w:p>
        </w:tc>
      </w:tr>
      <w:tr w:rsidR="00F57C14" w:rsidRPr="009F1270" w14:paraId="58088A5E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0302D50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43472BB5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When I get frightened, I sweat a l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489D6" w14:textId="666E22CB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546</w:t>
            </w:r>
          </w:p>
        </w:tc>
      </w:tr>
      <w:tr w:rsidR="00F57C14" w:rsidRPr="009F1270" w14:paraId="1F2B5D28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AB117C1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56E93E9F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am a worri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44F19" w14:textId="043B1AA9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708</w:t>
            </w:r>
          </w:p>
        </w:tc>
      </w:tr>
      <w:tr w:rsidR="00F57C14" w:rsidRPr="009F1270" w14:paraId="063ABD3E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DA190A9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1A378807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get really frightened for no reason at 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A25D8" w14:textId="79A3BBDA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738</w:t>
            </w:r>
          </w:p>
        </w:tc>
      </w:tr>
      <w:tr w:rsidR="00F57C14" w:rsidRPr="009F1270" w14:paraId="6CD7197F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67AAAF9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7AFDD5D0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am afraid to be alone in the h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09813" w14:textId="2608F6F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496</w:t>
            </w:r>
          </w:p>
        </w:tc>
      </w:tr>
      <w:tr w:rsidR="00F57C14" w:rsidRPr="009F1270" w14:paraId="149C162A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2F9FC13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1B481DC7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t is hard for me to talk with people I don’t know w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B0999" w14:textId="630C3761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453</w:t>
            </w:r>
          </w:p>
        </w:tc>
      </w:tr>
      <w:tr w:rsidR="00F57C14" w:rsidRPr="009F1270" w14:paraId="7DE744D6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30B0C18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19DBCF76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When I get frightened, I feel like I am ch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29412" w14:textId="5A2B714D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819</w:t>
            </w:r>
          </w:p>
        </w:tc>
      </w:tr>
      <w:tr w:rsidR="00F57C14" w:rsidRPr="009F1270" w14:paraId="53626636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C48BED4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7DCD92DE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People tell me that I worry too mu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85645" w14:textId="4372DCFF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636</w:t>
            </w:r>
          </w:p>
        </w:tc>
      </w:tr>
      <w:tr w:rsidR="00F57C14" w:rsidRPr="009F1270" w14:paraId="5E6EA6C3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0F81AF6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492EEDB7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don’t like to be away from my fam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24E9D" w14:textId="1B142D89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54</w:t>
            </w:r>
            <w:r w:rsidR="00462550" w:rsidRPr="009F1270">
              <w:rPr>
                <w:rFonts w:ascii="Arial" w:hAnsi="Arial" w:cs="Arial"/>
                <w:color w:val="000000"/>
              </w:rPr>
              <w:t>0</w:t>
            </w:r>
          </w:p>
        </w:tc>
      </w:tr>
      <w:tr w:rsidR="00F57C14" w:rsidRPr="009F1270" w14:paraId="7F36DB4F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6007CDA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6BC29441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am afraid of having anxiety (or panic) attac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E7262" w14:textId="6872D465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68</w:t>
            </w:r>
            <w:r w:rsidR="00462550" w:rsidRPr="009F1270">
              <w:rPr>
                <w:rFonts w:ascii="Arial" w:hAnsi="Arial" w:cs="Arial"/>
                <w:color w:val="000000"/>
              </w:rPr>
              <w:t>0</w:t>
            </w:r>
          </w:p>
        </w:tc>
      </w:tr>
      <w:tr w:rsidR="00F57C14" w:rsidRPr="009F1270" w14:paraId="00778016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688715D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6B71ECCD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worry that something bad might happen to my par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66398" w14:textId="553E92C9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509</w:t>
            </w:r>
          </w:p>
        </w:tc>
      </w:tr>
      <w:tr w:rsidR="00F57C14" w:rsidRPr="009F1270" w14:paraId="4A31540C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3797282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652AA6A3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feel shy with people I don’t know w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7B682" w14:textId="4BFC7E00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49</w:t>
            </w:r>
            <w:r w:rsidR="00462550" w:rsidRPr="009F1270">
              <w:rPr>
                <w:rFonts w:ascii="Arial" w:hAnsi="Arial" w:cs="Arial"/>
                <w:color w:val="000000"/>
              </w:rPr>
              <w:t>0</w:t>
            </w:r>
          </w:p>
        </w:tc>
      </w:tr>
      <w:tr w:rsidR="00F57C14" w:rsidRPr="009F1270" w14:paraId="6282CBF6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1721A63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716B337C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worry about what is going to happen in the fu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30EFD" w14:textId="5F0A951F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48</w:t>
            </w:r>
            <w:r w:rsidR="00462550" w:rsidRPr="009F1270">
              <w:rPr>
                <w:rFonts w:ascii="Arial" w:hAnsi="Arial" w:cs="Arial"/>
                <w:color w:val="000000"/>
              </w:rPr>
              <w:t>0</w:t>
            </w:r>
          </w:p>
        </w:tc>
      </w:tr>
      <w:tr w:rsidR="00F57C14" w:rsidRPr="009F1270" w14:paraId="0729888E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ED78438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3CF828BE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When I get frightened, I feel like throwing 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FD70B" w14:textId="655078F9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684</w:t>
            </w:r>
          </w:p>
        </w:tc>
      </w:tr>
      <w:tr w:rsidR="00F57C14" w:rsidRPr="009F1270" w14:paraId="3B0A8B60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F6874F8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455C2F93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worry about how well I do thin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A004D" w14:textId="6F7E1F4C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403</w:t>
            </w:r>
          </w:p>
        </w:tc>
      </w:tr>
      <w:tr w:rsidR="00F57C14" w:rsidRPr="009F1270" w14:paraId="1300FE8C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E91B007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561AC153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am scared to go to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7839D" w14:textId="5A69A24F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748</w:t>
            </w:r>
          </w:p>
        </w:tc>
      </w:tr>
      <w:tr w:rsidR="00F57C14" w:rsidRPr="009F1270" w14:paraId="41C4AC6A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831F28A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1F325C05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worry about things that have already happe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0F505" w14:textId="78139BA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582</w:t>
            </w:r>
          </w:p>
        </w:tc>
      </w:tr>
      <w:tr w:rsidR="00F57C14" w:rsidRPr="009F1270" w14:paraId="77F78C4E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117320E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38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61E80ADE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When I get frightened, I feel dizz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5C0F0" w14:textId="7EAE2C1C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802</w:t>
            </w:r>
          </w:p>
        </w:tc>
      </w:tr>
      <w:tr w:rsidR="00F57C14" w:rsidRPr="009F1270" w14:paraId="45DFCFEE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ECE735C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012C8756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feel nervous when I am with other children or adults and I have</w:t>
            </w:r>
            <w:r w:rsidRPr="009F1270">
              <w:rPr>
                <w:rFonts w:ascii="Arial" w:eastAsia="Times New Roman" w:hAnsi="Arial" w:cs="Arial"/>
              </w:rPr>
              <w:br/>
              <w:t>to do something while they watch me (for example: read aloud,</w:t>
            </w:r>
            <w:r w:rsidRPr="009F1270">
              <w:rPr>
                <w:rFonts w:ascii="Arial" w:eastAsia="Times New Roman" w:hAnsi="Arial" w:cs="Arial"/>
              </w:rPr>
              <w:br/>
              <w:t>speak, play a game, play a spor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0ABE9" w14:textId="5C70A850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505</w:t>
            </w:r>
          </w:p>
        </w:tc>
      </w:tr>
      <w:tr w:rsidR="00F57C14" w:rsidRPr="009F1270" w14:paraId="3D8DA3B2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638AAFA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3703FBF5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feel nervous when I am going to parties, dances, or any place</w:t>
            </w:r>
            <w:r w:rsidRPr="009F1270">
              <w:rPr>
                <w:rFonts w:ascii="Arial" w:eastAsia="Times New Roman" w:hAnsi="Arial" w:cs="Arial"/>
              </w:rPr>
              <w:br/>
              <w:t>where there will be people that I don’t know w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5B641" w14:textId="3B3018B2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533</w:t>
            </w:r>
          </w:p>
        </w:tc>
      </w:tr>
      <w:tr w:rsidR="00F57C14" w:rsidRPr="009F1270" w14:paraId="0A9FBBF4" w14:textId="77777777" w:rsidTr="00F57C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DCDB376" w14:textId="77777777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lastRenderedPageBreak/>
              <w:t>41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14:paraId="576AA0DD" w14:textId="77777777" w:rsidR="00F57C14" w:rsidRPr="009F1270" w:rsidRDefault="00F57C14" w:rsidP="001F4BE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F1270">
              <w:rPr>
                <w:rFonts w:ascii="Arial" w:eastAsia="Times New Roman" w:hAnsi="Arial" w:cs="Arial"/>
              </w:rPr>
              <w:t>I am s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A26D0" w14:textId="365C893F" w:rsidR="00F57C14" w:rsidRPr="009F1270" w:rsidRDefault="00F57C14" w:rsidP="001F4BE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9F1270">
              <w:rPr>
                <w:rFonts w:ascii="Arial" w:hAnsi="Arial" w:cs="Arial"/>
                <w:color w:val="000000"/>
              </w:rPr>
              <w:t>0</w:t>
            </w:r>
            <w:r w:rsidR="00921772" w:rsidRPr="009F1270">
              <w:rPr>
                <w:rFonts w:ascii="Arial" w:hAnsi="Arial" w:cs="Arial"/>
                <w:color w:val="000000"/>
              </w:rPr>
              <w:t>.</w:t>
            </w:r>
            <w:r w:rsidRPr="009F1270">
              <w:rPr>
                <w:rFonts w:ascii="Arial" w:hAnsi="Arial" w:cs="Arial"/>
                <w:color w:val="000000"/>
              </w:rPr>
              <w:t>305</w:t>
            </w:r>
          </w:p>
        </w:tc>
      </w:tr>
    </w:tbl>
    <w:p w14:paraId="3881CE7C" w14:textId="66DB2DA8" w:rsidR="004A06A8" w:rsidRPr="009F1270" w:rsidRDefault="004A06A8" w:rsidP="001F4BEF">
      <w:pPr>
        <w:spacing w:line="480" w:lineRule="auto"/>
        <w:rPr>
          <w:rFonts w:ascii="Arial" w:hAnsi="Arial" w:cs="Arial"/>
        </w:rPr>
      </w:pPr>
    </w:p>
    <w:p w14:paraId="0160CCB3" w14:textId="35F98F25" w:rsidR="00912784" w:rsidRPr="009F1270" w:rsidRDefault="00A92AE1" w:rsidP="001F4BEF">
      <w:pPr>
        <w:spacing w:line="480" w:lineRule="auto"/>
        <w:rPr>
          <w:rFonts w:ascii="Arial" w:hAnsi="Arial" w:cs="Arial"/>
        </w:rPr>
      </w:pPr>
      <w:r w:rsidRPr="00EC16C4">
        <w:rPr>
          <w:rFonts w:ascii="Arial" w:hAnsi="Arial" w:cs="Arial"/>
          <w:b/>
          <w:bCs/>
        </w:rPr>
        <w:t>Tab</w:t>
      </w:r>
      <w:r w:rsidRPr="009F1270">
        <w:rPr>
          <w:rFonts w:ascii="Arial" w:hAnsi="Arial" w:cs="Arial"/>
          <w:b/>
          <w:bCs/>
        </w:rPr>
        <w:t>le S</w:t>
      </w:r>
      <w:r w:rsidR="00F0546C">
        <w:rPr>
          <w:rFonts w:ascii="Arial" w:hAnsi="Arial" w:cs="Arial"/>
          <w:b/>
          <w:bCs/>
        </w:rPr>
        <w:t>3</w:t>
      </w:r>
      <w:r w:rsidR="00912784" w:rsidRPr="009F1270">
        <w:rPr>
          <w:rFonts w:ascii="Arial" w:hAnsi="Arial" w:cs="Arial"/>
          <w:b/>
          <w:bCs/>
        </w:rPr>
        <w:t>. Intercepts and slopes of the best Growth Mixture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1299"/>
        <w:gridCol w:w="1134"/>
        <w:gridCol w:w="1012"/>
        <w:gridCol w:w="1417"/>
      </w:tblGrid>
      <w:tr w:rsidR="003B0E8D" w:rsidRPr="009F1270" w14:paraId="70727230" w14:textId="77777777" w:rsidTr="00912784"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40E3E841" w14:textId="00040625" w:rsidR="003B0E8D" w:rsidRPr="009F1270" w:rsidRDefault="003B0E8D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0251CC46" w14:textId="504717C8" w:rsidR="003B0E8D" w:rsidRPr="009F1270" w:rsidRDefault="003B0E8D" w:rsidP="001F4BE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9F1270">
              <w:rPr>
                <w:rFonts w:ascii="Arial" w:hAnsi="Arial" w:cs="Arial"/>
                <w:b/>
                <w:bCs/>
              </w:rPr>
              <w:t>coe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1657EC" w14:textId="2FD7462E" w:rsidR="003B0E8D" w:rsidRPr="009F1270" w:rsidRDefault="003B0E8D" w:rsidP="001F4BE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F1270"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4F37BEF2" w14:textId="1B4F8DF8" w:rsidR="003B0E8D" w:rsidRPr="009F1270" w:rsidRDefault="003B0E8D" w:rsidP="001F4BE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F1270">
              <w:rPr>
                <w:rFonts w:ascii="Arial" w:hAnsi="Arial" w:cs="Arial"/>
                <w:b/>
                <w:bCs/>
              </w:rPr>
              <w:t>Wal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8A3726" w14:textId="5ED88966" w:rsidR="003B0E8D" w:rsidRPr="009F1270" w:rsidRDefault="003B0E8D" w:rsidP="001F4BE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F1270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3B0E8D" w:rsidRPr="009F1270" w14:paraId="422C2959" w14:textId="77777777" w:rsidTr="00912784">
        <w:tc>
          <w:tcPr>
            <w:tcW w:w="2098" w:type="dxa"/>
            <w:tcBorders>
              <w:top w:val="single" w:sz="4" w:space="0" w:color="auto"/>
            </w:tcBorders>
          </w:tcPr>
          <w:p w14:paraId="5A3DCF4E" w14:textId="39FFB968" w:rsidR="003B0E8D" w:rsidRPr="009F1270" w:rsidRDefault="003B0E8D" w:rsidP="001F4BEF">
            <w:pPr>
              <w:spacing w:line="480" w:lineRule="auto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 xml:space="preserve">intercept class1     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1046C63F" w14:textId="7BE6654B" w:rsidR="003B0E8D" w:rsidRPr="009F1270" w:rsidRDefault="003B0E8D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0.388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300960" w14:textId="055A5CA1" w:rsidR="003B0E8D" w:rsidRPr="009F1270" w:rsidRDefault="003B0E8D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0.10379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7BE45AF9" w14:textId="046F321A" w:rsidR="003B0E8D" w:rsidRPr="009F1270" w:rsidRDefault="003B0E8D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3.74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1937CEB" w14:textId="22789BA2" w:rsidR="003B0E8D" w:rsidRPr="009F1270" w:rsidRDefault="003B0E8D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0.00018</w:t>
            </w:r>
          </w:p>
        </w:tc>
      </w:tr>
      <w:tr w:rsidR="003B0E8D" w:rsidRPr="009F1270" w14:paraId="7DE43C6D" w14:textId="77777777" w:rsidTr="00912784">
        <w:tc>
          <w:tcPr>
            <w:tcW w:w="2098" w:type="dxa"/>
          </w:tcPr>
          <w:p w14:paraId="7FCF706A" w14:textId="7E8D27BF" w:rsidR="003B0E8D" w:rsidRPr="009F1270" w:rsidRDefault="003B0E8D" w:rsidP="001F4BEF">
            <w:pPr>
              <w:spacing w:line="480" w:lineRule="auto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 xml:space="preserve">intercept class2     </w:t>
            </w:r>
          </w:p>
        </w:tc>
        <w:tc>
          <w:tcPr>
            <w:tcW w:w="1299" w:type="dxa"/>
          </w:tcPr>
          <w:p w14:paraId="54189076" w14:textId="3C326FAC" w:rsidR="003B0E8D" w:rsidRPr="009F1270" w:rsidRDefault="003B0E8D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0.02914</w:t>
            </w:r>
          </w:p>
        </w:tc>
        <w:tc>
          <w:tcPr>
            <w:tcW w:w="1134" w:type="dxa"/>
          </w:tcPr>
          <w:p w14:paraId="4D6AE5BE" w14:textId="1629D6F4" w:rsidR="003B0E8D" w:rsidRPr="009F1270" w:rsidRDefault="003B0E8D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0.02503</w:t>
            </w:r>
          </w:p>
        </w:tc>
        <w:tc>
          <w:tcPr>
            <w:tcW w:w="1012" w:type="dxa"/>
          </w:tcPr>
          <w:p w14:paraId="18FC92ED" w14:textId="018CD4F9" w:rsidR="003B0E8D" w:rsidRPr="009F1270" w:rsidRDefault="003B0E8D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1.164</w:t>
            </w:r>
          </w:p>
        </w:tc>
        <w:tc>
          <w:tcPr>
            <w:tcW w:w="1417" w:type="dxa"/>
          </w:tcPr>
          <w:p w14:paraId="333B1D6A" w14:textId="083ACA85" w:rsidR="003B0E8D" w:rsidRPr="009F1270" w:rsidRDefault="003B0E8D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0.24435</w:t>
            </w:r>
          </w:p>
        </w:tc>
      </w:tr>
      <w:tr w:rsidR="003B0E8D" w:rsidRPr="009F1270" w14:paraId="6CED7BD6" w14:textId="77777777" w:rsidTr="00912784">
        <w:tc>
          <w:tcPr>
            <w:tcW w:w="2098" w:type="dxa"/>
          </w:tcPr>
          <w:p w14:paraId="685646A6" w14:textId="6B5FE99B" w:rsidR="003B0E8D" w:rsidRPr="009F1270" w:rsidRDefault="003B0E8D" w:rsidP="001F4BEF">
            <w:pPr>
              <w:spacing w:line="480" w:lineRule="auto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 xml:space="preserve">intercept class3 </w:t>
            </w:r>
          </w:p>
        </w:tc>
        <w:tc>
          <w:tcPr>
            <w:tcW w:w="1299" w:type="dxa"/>
          </w:tcPr>
          <w:p w14:paraId="50E13854" w14:textId="3675756D" w:rsidR="003B0E8D" w:rsidRPr="009F1270" w:rsidRDefault="003B0E8D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-0.19168</w:t>
            </w:r>
          </w:p>
        </w:tc>
        <w:tc>
          <w:tcPr>
            <w:tcW w:w="1134" w:type="dxa"/>
          </w:tcPr>
          <w:p w14:paraId="6B3AC92D" w14:textId="341BFA67" w:rsidR="003B0E8D" w:rsidRPr="009F1270" w:rsidRDefault="003B0E8D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0.16507</w:t>
            </w:r>
          </w:p>
        </w:tc>
        <w:tc>
          <w:tcPr>
            <w:tcW w:w="1012" w:type="dxa"/>
          </w:tcPr>
          <w:p w14:paraId="4944BB4F" w14:textId="0EECDF35" w:rsidR="003B0E8D" w:rsidRPr="009F1270" w:rsidRDefault="003B0E8D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-1.161</w:t>
            </w:r>
          </w:p>
        </w:tc>
        <w:tc>
          <w:tcPr>
            <w:tcW w:w="1417" w:type="dxa"/>
          </w:tcPr>
          <w:p w14:paraId="37EF2865" w14:textId="5991C955" w:rsidR="003B0E8D" w:rsidRPr="009F1270" w:rsidRDefault="003B0E8D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0.24555</w:t>
            </w:r>
          </w:p>
        </w:tc>
      </w:tr>
      <w:tr w:rsidR="003B0E8D" w:rsidRPr="009F1270" w14:paraId="48BA087D" w14:textId="77777777" w:rsidTr="00912784">
        <w:tc>
          <w:tcPr>
            <w:tcW w:w="2098" w:type="dxa"/>
          </w:tcPr>
          <w:p w14:paraId="6C236139" w14:textId="3F813989" w:rsidR="003B0E8D" w:rsidRPr="009F1270" w:rsidRDefault="009901A2" w:rsidP="001F4BEF">
            <w:pPr>
              <w:spacing w:line="480" w:lineRule="auto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Slope time</w:t>
            </w:r>
            <w:r w:rsidR="003B0E8D" w:rsidRPr="009F1270">
              <w:rPr>
                <w:rFonts w:ascii="Arial" w:hAnsi="Arial" w:cs="Arial"/>
              </w:rPr>
              <w:t xml:space="preserve">1 class1     </w:t>
            </w:r>
          </w:p>
        </w:tc>
        <w:tc>
          <w:tcPr>
            <w:tcW w:w="1299" w:type="dxa"/>
          </w:tcPr>
          <w:p w14:paraId="2455BF12" w14:textId="7F838EAD" w:rsidR="003B0E8D" w:rsidRPr="009F1270" w:rsidRDefault="003B0E8D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0.11020</w:t>
            </w:r>
          </w:p>
        </w:tc>
        <w:tc>
          <w:tcPr>
            <w:tcW w:w="1134" w:type="dxa"/>
          </w:tcPr>
          <w:p w14:paraId="088FD6A8" w14:textId="30620DEC" w:rsidR="003B0E8D" w:rsidRPr="009F1270" w:rsidRDefault="003B0E8D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0.10111</w:t>
            </w:r>
          </w:p>
        </w:tc>
        <w:tc>
          <w:tcPr>
            <w:tcW w:w="1012" w:type="dxa"/>
          </w:tcPr>
          <w:p w14:paraId="112A9897" w14:textId="7731EFEA" w:rsidR="003B0E8D" w:rsidRPr="009F1270" w:rsidRDefault="003B0E8D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1.090</w:t>
            </w:r>
          </w:p>
        </w:tc>
        <w:tc>
          <w:tcPr>
            <w:tcW w:w="1417" w:type="dxa"/>
          </w:tcPr>
          <w:p w14:paraId="6DB4B614" w14:textId="2F97E63E" w:rsidR="003B0E8D" w:rsidRPr="009F1270" w:rsidRDefault="003B0E8D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0.27577</w:t>
            </w:r>
          </w:p>
        </w:tc>
      </w:tr>
      <w:tr w:rsidR="009901A2" w:rsidRPr="009F1270" w14:paraId="0F3E5695" w14:textId="77777777" w:rsidTr="00912784">
        <w:tc>
          <w:tcPr>
            <w:tcW w:w="2098" w:type="dxa"/>
          </w:tcPr>
          <w:p w14:paraId="7EA28B06" w14:textId="793A6E32" w:rsidR="009901A2" w:rsidRPr="009F1270" w:rsidRDefault="009901A2" w:rsidP="001F4BEF">
            <w:pPr>
              <w:spacing w:line="480" w:lineRule="auto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 xml:space="preserve">Slope time1 class2    </w:t>
            </w:r>
          </w:p>
        </w:tc>
        <w:tc>
          <w:tcPr>
            <w:tcW w:w="1299" w:type="dxa"/>
          </w:tcPr>
          <w:p w14:paraId="3CBC7292" w14:textId="74D5AF44" w:rsidR="009901A2" w:rsidRPr="009F1270" w:rsidRDefault="009901A2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-0.06250</w:t>
            </w:r>
          </w:p>
        </w:tc>
        <w:tc>
          <w:tcPr>
            <w:tcW w:w="1134" w:type="dxa"/>
          </w:tcPr>
          <w:p w14:paraId="24841B97" w14:textId="3CBCDBAB" w:rsidR="009901A2" w:rsidRPr="009F1270" w:rsidRDefault="009901A2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0.02535</w:t>
            </w:r>
          </w:p>
        </w:tc>
        <w:tc>
          <w:tcPr>
            <w:tcW w:w="1012" w:type="dxa"/>
          </w:tcPr>
          <w:p w14:paraId="7B232D71" w14:textId="726F7A40" w:rsidR="009901A2" w:rsidRPr="009F1270" w:rsidRDefault="009901A2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-2.465</w:t>
            </w:r>
          </w:p>
        </w:tc>
        <w:tc>
          <w:tcPr>
            <w:tcW w:w="1417" w:type="dxa"/>
          </w:tcPr>
          <w:p w14:paraId="23E47A8E" w14:textId="461B5674" w:rsidR="009901A2" w:rsidRPr="009F1270" w:rsidRDefault="009901A2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0.01370</w:t>
            </w:r>
          </w:p>
        </w:tc>
      </w:tr>
      <w:tr w:rsidR="009901A2" w:rsidRPr="009F1270" w14:paraId="5082668D" w14:textId="77777777" w:rsidTr="00912784">
        <w:tc>
          <w:tcPr>
            <w:tcW w:w="2098" w:type="dxa"/>
          </w:tcPr>
          <w:p w14:paraId="59AA95FF" w14:textId="7DB8C5A8" w:rsidR="009901A2" w:rsidRPr="009F1270" w:rsidRDefault="009901A2" w:rsidP="001F4BEF">
            <w:pPr>
              <w:spacing w:line="480" w:lineRule="auto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 xml:space="preserve">Slope time1 class3    </w:t>
            </w:r>
          </w:p>
        </w:tc>
        <w:tc>
          <w:tcPr>
            <w:tcW w:w="1299" w:type="dxa"/>
          </w:tcPr>
          <w:p w14:paraId="004937D9" w14:textId="514C9D76" w:rsidR="009901A2" w:rsidRPr="009F1270" w:rsidRDefault="009901A2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-0.85034</w:t>
            </w:r>
          </w:p>
        </w:tc>
        <w:tc>
          <w:tcPr>
            <w:tcW w:w="1134" w:type="dxa"/>
          </w:tcPr>
          <w:p w14:paraId="13F03C01" w14:textId="34440D28" w:rsidR="009901A2" w:rsidRPr="009F1270" w:rsidRDefault="009901A2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0.16421</w:t>
            </w:r>
          </w:p>
        </w:tc>
        <w:tc>
          <w:tcPr>
            <w:tcW w:w="1012" w:type="dxa"/>
          </w:tcPr>
          <w:p w14:paraId="023AA060" w14:textId="41EAB081" w:rsidR="009901A2" w:rsidRPr="009F1270" w:rsidRDefault="009901A2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-5.178</w:t>
            </w:r>
          </w:p>
        </w:tc>
        <w:tc>
          <w:tcPr>
            <w:tcW w:w="1417" w:type="dxa"/>
          </w:tcPr>
          <w:p w14:paraId="658C400F" w14:textId="47A7862B" w:rsidR="009901A2" w:rsidRPr="009F1270" w:rsidRDefault="009901A2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0.00000</w:t>
            </w:r>
          </w:p>
        </w:tc>
      </w:tr>
      <w:tr w:rsidR="009901A2" w:rsidRPr="009F1270" w14:paraId="16FD80A0" w14:textId="77777777" w:rsidTr="00912784">
        <w:tc>
          <w:tcPr>
            <w:tcW w:w="2098" w:type="dxa"/>
          </w:tcPr>
          <w:p w14:paraId="30A6AD55" w14:textId="6D7BBE48" w:rsidR="009901A2" w:rsidRPr="009F1270" w:rsidRDefault="009901A2" w:rsidP="001F4BEF">
            <w:pPr>
              <w:spacing w:line="480" w:lineRule="auto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 xml:space="preserve">Slope time2 class1    </w:t>
            </w:r>
          </w:p>
        </w:tc>
        <w:tc>
          <w:tcPr>
            <w:tcW w:w="1299" w:type="dxa"/>
          </w:tcPr>
          <w:p w14:paraId="055459B1" w14:textId="1C9AC3CE" w:rsidR="009901A2" w:rsidRPr="009F1270" w:rsidRDefault="009901A2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-1.76858</w:t>
            </w:r>
          </w:p>
        </w:tc>
        <w:tc>
          <w:tcPr>
            <w:tcW w:w="1134" w:type="dxa"/>
          </w:tcPr>
          <w:p w14:paraId="10019D8A" w14:textId="0A9B6D60" w:rsidR="009901A2" w:rsidRPr="009F1270" w:rsidRDefault="009901A2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0.11792</w:t>
            </w:r>
          </w:p>
        </w:tc>
        <w:tc>
          <w:tcPr>
            <w:tcW w:w="1012" w:type="dxa"/>
          </w:tcPr>
          <w:p w14:paraId="2905807D" w14:textId="26176346" w:rsidR="009901A2" w:rsidRPr="009F1270" w:rsidRDefault="009901A2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-14.998</w:t>
            </w:r>
          </w:p>
        </w:tc>
        <w:tc>
          <w:tcPr>
            <w:tcW w:w="1417" w:type="dxa"/>
          </w:tcPr>
          <w:p w14:paraId="35A506AA" w14:textId="3C6815DD" w:rsidR="009901A2" w:rsidRPr="009F1270" w:rsidRDefault="009901A2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0.00000</w:t>
            </w:r>
          </w:p>
        </w:tc>
      </w:tr>
      <w:tr w:rsidR="009901A2" w:rsidRPr="009F1270" w14:paraId="2020E26D" w14:textId="77777777" w:rsidTr="00912784">
        <w:tc>
          <w:tcPr>
            <w:tcW w:w="2098" w:type="dxa"/>
          </w:tcPr>
          <w:p w14:paraId="13513A95" w14:textId="5E0573DE" w:rsidR="009901A2" w:rsidRPr="009F1270" w:rsidRDefault="009901A2" w:rsidP="001F4BEF">
            <w:pPr>
              <w:spacing w:line="480" w:lineRule="auto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 xml:space="preserve">Slope time2 class2     </w:t>
            </w:r>
          </w:p>
        </w:tc>
        <w:tc>
          <w:tcPr>
            <w:tcW w:w="1299" w:type="dxa"/>
          </w:tcPr>
          <w:p w14:paraId="2E412538" w14:textId="6C199010" w:rsidR="009901A2" w:rsidRPr="009F1270" w:rsidRDefault="009901A2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0.02946</w:t>
            </w:r>
          </w:p>
        </w:tc>
        <w:tc>
          <w:tcPr>
            <w:tcW w:w="1134" w:type="dxa"/>
          </w:tcPr>
          <w:p w14:paraId="143DACF0" w14:textId="31B98FCC" w:rsidR="009901A2" w:rsidRPr="009F1270" w:rsidRDefault="009901A2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0.03003</w:t>
            </w:r>
          </w:p>
        </w:tc>
        <w:tc>
          <w:tcPr>
            <w:tcW w:w="1012" w:type="dxa"/>
          </w:tcPr>
          <w:p w14:paraId="1D2033A1" w14:textId="1B15D5A0" w:rsidR="009901A2" w:rsidRPr="009F1270" w:rsidRDefault="009901A2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0.981</w:t>
            </w:r>
          </w:p>
        </w:tc>
        <w:tc>
          <w:tcPr>
            <w:tcW w:w="1417" w:type="dxa"/>
          </w:tcPr>
          <w:p w14:paraId="163C3DF0" w14:textId="70840545" w:rsidR="009901A2" w:rsidRPr="009F1270" w:rsidRDefault="009901A2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0.32671</w:t>
            </w:r>
          </w:p>
        </w:tc>
      </w:tr>
      <w:tr w:rsidR="009901A2" w:rsidRPr="009F1270" w14:paraId="65E4BBCF" w14:textId="77777777" w:rsidTr="00912784">
        <w:tc>
          <w:tcPr>
            <w:tcW w:w="2098" w:type="dxa"/>
          </w:tcPr>
          <w:p w14:paraId="7799431E" w14:textId="5D97E9B7" w:rsidR="009901A2" w:rsidRPr="009F1270" w:rsidRDefault="009901A2" w:rsidP="001F4BEF">
            <w:pPr>
              <w:spacing w:line="480" w:lineRule="auto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 xml:space="preserve">Slope time2 class3     </w:t>
            </w:r>
          </w:p>
        </w:tc>
        <w:tc>
          <w:tcPr>
            <w:tcW w:w="1299" w:type="dxa"/>
          </w:tcPr>
          <w:p w14:paraId="4DB0CAC9" w14:textId="4A51B976" w:rsidR="009901A2" w:rsidRPr="009F1270" w:rsidRDefault="009901A2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1.27338</w:t>
            </w:r>
          </w:p>
        </w:tc>
        <w:tc>
          <w:tcPr>
            <w:tcW w:w="1134" w:type="dxa"/>
          </w:tcPr>
          <w:p w14:paraId="126068A6" w14:textId="36CE5DE6" w:rsidR="009901A2" w:rsidRPr="009F1270" w:rsidRDefault="009901A2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0.20970</w:t>
            </w:r>
          </w:p>
        </w:tc>
        <w:tc>
          <w:tcPr>
            <w:tcW w:w="1012" w:type="dxa"/>
          </w:tcPr>
          <w:p w14:paraId="179B63CD" w14:textId="10E2AFA5" w:rsidR="009901A2" w:rsidRPr="009F1270" w:rsidRDefault="009901A2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6.072</w:t>
            </w:r>
          </w:p>
        </w:tc>
        <w:tc>
          <w:tcPr>
            <w:tcW w:w="1417" w:type="dxa"/>
          </w:tcPr>
          <w:p w14:paraId="289B38F4" w14:textId="3BEC2ECC" w:rsidR="009901A2" w:rsidRPr="009F1270" w:rsidRDefault="009901A2" w:rsidP="001F4B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F1270">
              <w:rPr>
                <w:rFonts w:ascii="Arial" w:hAnsi="Arial" w:cs="Arial"/>
              </w:rPr>
              <w:t>0.00000</w:t>
            </w:r>
          </w:p>
        </w:tc>
      </w:tr>
    </w:tbl>
    <w:p w14:paraId="375B0E0D" w14:textId="4F83C196" w:rsidR="003B0E8D" w:rsidRPr="009F1270" w:rsidRDefault="003B0E8D" w:rsidP="001F4BEF">
      <w:pPr>
        <w:spacing w:line="480" w:lineRule="auto"/>
        <w:rPr>
          <w:rFonts w:ascii="Arial" w:hAnsi="Arial" w:cs="Arial"/>
          <w:i/>
          <w:iCs/>
        </w:rPr>
      </w:pPr>
    </w:p>
    <w:p w14:paraId="1EE5FC9F" w14:textId="35D76191" w:rsidR="001D7129" w:rsidRPr="009F1270" w:rsidRDefault="001D7129" w:rsidP="001F4BEF">
      <w:pPr>
        <w:spacing w:line="480" w:lineRule="auto"/>
        <w:rPr>
          <w:rFonts w:ascii="Arial" w:hAnsi="Arial" w:cs="Arial"/>
          <w:i/>
          <w:iCs/>
          <w:sz w:val="20"/>
          <w:szCs w:val="20"/>
        </w:rPr>
      </w:pPr>
    </w:p>
    <w:p w14:paraId="3A830B44" w14:textId="77777777" w:rsidR="00EC16C4" w:rsidRDefault="00EC16C4" w:rsidP="00EC16C4"/>
    <w:sectPr w:rsidR="00EC16C4">
      <w:headerReference w:type="default" r:id="rId11"/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8CBC2" w14:textId="77777777" w:rsidR="008329AE" w:rsidRDefault="008329AE" w:rsidP="007043F7">
      <w:pPr>
        <w:spacing w:after="0" w:line="240" w:lineRule="auto"/>
      </w:pPr>
      <w:r>
        <w:separator/>
      </w:r>
    </w:p>
  </w:endnote>
  <w:endnote w:type="continuationSeparator" w:id="0">
    <w:p w14:paraId="301E566D" w14:textId="77777777" w:rsidR="008329AE" w:rsidRDefault="008329AE" w:rsidP="007043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97040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C9A181" w14:textId="12F3F7AC" w:rsidR="00897C85" w:rsidRDefault="00897C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E9E429" w14:textId="77777777" w:rsidR="00897C85" w:rsidRDefault="00897C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F43DB" w14:textId="77777777" w:rsidR="008329AE" w:rsidRDefault="008329AE" w:rsidP="007043F7">
      <w:pPr>
        <w:spacing w:after="0" w:line="240" w:lineRule="auto"/>
      </w:pPr>
      <w:r>
        <w:separator/>
      </w:r>
    </w:p>
  </w:footnote>
  <w:footnote w:type="continuationSeparator" w:id="0">
    <w:p w14:paraId="3814C518" w14:textId="77777777" w:rsidR="008329AE" w:rsidRDefault="008329AE" w:rsidP="007043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alias w:val="Title"/>
      <w:tag w:val=""/>
      <w:id w:val="1116400235"/>
      <w:placeholder>
        <w:docPart w:val="97F837F9ED2A41689299EE6302C4C917"/>
      </w:placeholder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Content>
      <w:p w14:paraId="0C0DB91E" w14:textId="729D753D" w:rsidR="00897C85" w:rsidRPr="00897C85" w:rsidRDefault="00897C85">
        <w:pPr>
          <w:pStyle w:val="Header"/>
          <w:tabs>
            <w:tab w:val="clear" w:pos="4680"/>
            <w:tab w:val="clear" w:pos="9360"/>
          </w:tabs>
          <w:jc w:val="right"/>
        </w:pPr>
        <w:r w:rsidRPr="00897C85">
          <w:t>Trajectory of anxiety symptoms, IQ, sex and PRS</w:t>
        </w:r>
      </w:p>
    </w:sdtContent>
  </w:sdt>
  <w:p w14:paraId="56F74609" w14:textId="77777777" w:rsidR="00897C85" w:rsidRDefault="00897C8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0512C"/>
    <w:multiLevelType w:val="hybridMultilevel"/>
    <w:tmpl w:val="99D89F0A"/>
    <w:lvl w:ilvl="0" w:tplc="74767582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FA1A57"/>
    <w:multiLevelType w:val="hybridMultilevel"/>
    <w:tmpl w:val="8654A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8D68DA"/>
    <w:multiLevelType w:val="multilevel"/>
    <w:tmpl w:val="933CF3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AF83D10"/>
    <w:multiLevelType w:val="hybridMultilevel"/>
    <w:tmpl w:val="F5B6FA9C"/>
    <w:lvl w:ilvl="0" w:tplc="C15A33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22233982">
    <w:abstractNumId w:val="3"/>
  </w:num>
  <w:num w:numId="2" w16cid:durableId="371418609">
    <w:abstractNumId w:val="0"/>
  </w:num>
  <w:num w:numId="3" w16cid:durableId="947349292">
    <w:abstractNumId w:val="1"/>
  </w:num>
  <w:num w:numId="4" w16cid:durableId="9084244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5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fttw5trfdetkefv9k5vwvp2sftexfaarp5&quot;&gt;Masters proposal endnote-Saved&lt;record-ids&gt;&lt;item&gt;140&lt;/item&gt;&lt;item&gt;265&lt;/item&gt;&lt;item&gt;704&lt;/item&gt;&lt;item&gt;1420&lt;/item&gt;&lt;item&gt;1761&lt;/item&gt;&lt;item&gt;1784&lt;/item&gt;&lt;item&gt;1803&lt;/item&gt;&lt;item&gt;1819&lt;/item&gt;&lt;item&gt;1839&lt;/item&gt;&lt;item&gt;1841&lt;/item&gt;&lt;item&gt;1843&lt;/item&gt;&lt;item&gt;1845&lt;/item&gt;&lt;item&gt;1846&lt;/item&gt;&lt;item&gt;1847&lt;/item&gt;&lt;item&gt;1851&lt;/item&gt;&lt;item&gt;2304&lt;/item&gt;&lt;item&gt;2308&lt;/item&gt;&lt;item&gt;2313&lt;/item&gt;&lt;item&gt;2314&lt;/item&gt;&lt;item&gt;2332&lt;/item&gt;&lt;item&gt;2346&lt;/item&gt;&lt;item&gt;2359&lt;/item&gt;&lt;item&gt;2360&lt;/item&gt;&lt;item&gt;2361&lt;/item&gt;&lt;item&gt;2362&lt;/item&gt;&lt;item&gt;2380&lt;/item&gt;&lt;item&gt;2381&lt;/item&gt;&lt;item&gt;2382&lt;/item&gt;&lt;item&gt;2751&lt;/item&gt;&lt;item&gt;2752&lt;/item&gt;&lt;item&gt;2758&lt;/item&gt;&lt;item&gt;2765&lt;/item&gt;&lt;item&gt;2769&lt;/item&gt;&lt;item&gt;2827&lt;/item&gt;&lt;item&gt;2828&lt;/item&gt;&lt;item&gt;3160&lt;/item&gt;&lt;item&gt;3164&lt;/item&gt;&lt;item&gt;3167&lt;/item&gt;&lt;item&gt;3169&lt;/item&gt;&lt;item&gt;3174&lt;/item&gt;&lt;item&gt;3178&lt;/item&gt;&lt;item&gt;3180&lt;/item&gt;&lt;item&gt;3181&lt;/item&gt;&lt;item&gt;3186&lt;/item&gt;&lt;item&gt;3225&lt;/item&gt;&lt;item&gt;3235&lt;/item&gt;&lt;item&gt;3252&lt;/item&gt;&lt;item&gt;3311&lt;/item&gt;&lt;item&gt;3312&lt;/item&gt;&lt;item&gt;3318&lt;/item&gt;&lt;item&gt;3319&lt;/item&gt;&lt;item&gt;3321&lt;/item&gt;&lt;item&gt;3332&lt;/item&gt;&lt;/record-ids&gt;&lt;/item&gt;&lt;/Libraries&gt;"/>
  </w:docVars>
  <w:rsids>
    <w:rsidRoot w:val="00CF5379"/>
    <w:rsid w:val="000035B7"/>
    <w:rsid w:val="00005772"/>
    <w:rsid w:val="000062C3"/>
    <w:rsid w:val="00006B96"/>
    <w:rsid w:val="000072EF"/>
    <w:rsid w:val="00013822"/>
    <w:rsid w:val="000141F1"/>
    <w:rsid w:val="00015399"/>
    <w:rsid w:val="000159AD"/>
    <w:rsid w:val="000219A8"/>
    <w:rsid w:val="000221F8"/>
    <w:rsid w:val="00032B66"/>
    <w:rsid w:val="00040DB3"/>
    <w:rsid w:val="0004173F"/>
    <w:rsid w:val="00047E8B"/>
    <w:rsid w:val="00053944"/>
    <w:rsid w:val="00056981"/>
    <w:rsid w:val="00056AF7"/>
    <w:rsid w:val="00057D69"/>
    <w:rsid w:val="0006287D"/>
    <w:rsid w:val="00073525"/>
    <w:rsid w:val="00080E0E"/>
    <w:rsid w:val="000911D6"/>
    <w:rsid w:val="000917D3"/>
    <w:rsid w:val="00091BDB"/>
    <w:rsid w:val="0009701C"/>
    <w:rsid w:val="000A066C"/>
    <w:rsid w:val="000A680F"/>
    <w:rsid w:val="000B47C7"/>
    <w:rsid w:val="000D7A9B"/>
    <w:rsid w:val="000E7EC6"/>
    <w:rsid w:val="000F0F45"/>
    <w:rsid w:val="000F453B"/>
    <w:rsid w:val="001055CF"/>
    <w:rsid w:val="00106952"/>
    <w:rsid w:val="00106A1B"/>
    <w:rsid w:val="00107377"/>
    <w:rsid w:val="00111670"/>
    <w:rsid w:val="00111EF0"/>
    <w:rsid w:val="00113D9B"/>
    <w:rsid w:val="0012344C"/>
    <w:rsid w:val="001238E1"/>
    <w:rsid w:val="00125F0F"/>
    <w:rsid w:val="00130F0E"/>
    <w:rsid w:val="00130FCB"/>
    <w:rsid w:val="0013473D"/>
    <w:rsid w:val="001443A5"/>
    <w:rsid w:val="00151C18"/>
    <w:rsid w:val="001525A4"/>
    <w:rsid w:val="00162F39"/>
    <w:rsid w:val="00164AE5"/>
    <w:rsid w:val="00164B7C"/>
    <w:rsid w:val="00181970"/>
    <w:rsid w:val="00182F77"/>
    <w:rsid w:val="00185694"/>
    <w:rsid w:val="001915E2"/>
    <w:rsid w:val="0019170E"/>
    <w:rsid w:val="00193505"/>
    <w:rsid w:val="00196811"/>
    <w:rsid w:val="00196C3A"/>
    <w:rsid w:val="001975F9"/>
    <w:rsid w:val="001A0DCD"/>
    <w:rsid w:val="001A117E"/>
    <w:rsid w:val="001A2F5E"/>
    <w:rsid w:val="001A3243"/>
    <w:rsid w:val="001A5AAA"/>
    <w:rsid w:val="001A7027"/>
    <w:rsid w:val="001A7AAA"/>
    <w:rsid w:val="001B3A8A"/>
    <w:rsid w:val="001B421C"/>
    <w:rsid w:val="001B43C4"/>
    <w:rsid w:val="001B6049"/>
    <w:rsid w:val="001B76AE"/>
    <w:rsid w:val="001C4D20"/>
    <w:rsid w:val="001C5FCB"/>
    <w:rsid w:val="001C66BF"/>
    <w:rsid w:val="001C790E"/>
    <w:rsid w:val="001D01CB"/>
    <w:rsid w:val="001D13F3"/>
    <w:rsid w:val="001D377B"/>
    <w:rsid w:val="001D391E"/>
    <w:rsid w:val="001D7129"/>
    <w:rsid w:val="001E00AD"/>
    <w:rsid w:val="001E6805"/>
    <w:rsid w:val="001E7F22"/>
    <w:rsid w:val="001F4BEF"/>
    <w:rsid w:val="001F5B5E"/>
    <w:rsid w:val="001F78B4"/>
    <w:rsid w:val="0020025F"/>
    <w:rsid w:val="0020123D"/>
    <w:rsid w:val="002025F3"/>
    <w:rsid w:val="00202D90"/>
    <w:rsid w:val="0020388A"/>
    <w:rsid w:val="002056D2"/>
    <w:rsid w:val="00205777"/>
    <w:rsid w:val="00210C9B"/>
    <w:rsid w:val="00211C0F"/>
    <w:rsid w:val="00212067"/>
    <w:rsid w:val="002147CC"/>
    <w:rsid w:val="00217A0C"/>
    <w:rsid w:val="0022386C"/>
    <w:rsid w:val="0022426D"/>
    <w:rsid w:val="0022431C"/>
    <w:rsid w:val="00233398"/>
    <w:rsid w:val="00234357"/>
    <w:rsid w:val="00240ACC"/>
    <w:rsid w:val="00244A91"/>
    <w:rsid w:val="00244F93"/>
    <w:rsid w:val="00245742"/>
    <w:rsid w:val="00245A08"/>
    <w:rsid w:val="00247E56"/>
    <w:rsid w:val="002517E9"/>
    <w:rsid w:val="00257686"/>
    <w:rsid w:val="00263CD9"/>
    <w:rsid w:val="0026469F"/>
    <w:rsid w:val="0027318E"/>
    <w:rsid w:val="0027483D"/>
    <w:rsid w:val="00275705"/>
    <w:rsid w:val="00275F7D"/>
    <w:rsid w:val="002816B9"/>
    <w:rsid w:val="002828B4"/>
    <w:rsid w:val="002906C1"/>
    <w:rsid w:val="0029163B"/>
    <w:rsid w:val="00296110"/>
    <w:rsid w:val="002A0B31"/>
    <w:rsid w:val="002B2625"/>
    <w:rsid w:val="002B2C50"/>
    <w:rsid w:val="002B38D0"/>
    <w:rsid w:val="002B38D5"/>
    <w:rsid w:val="002B395A"/>
    <w:rsid w:val="002B4B2C"/>
    <w:rsid w:val="002B5912"/>
    <w:rsid w:val="002D07A2"/>
    <w:rsid w:val="002D487A"/>
    <w:rsid w:val="002D52AC"/>
    <w:rsid w:val="002E02EE"/>
    <w:rsid w:val="002E52DA"/>
    <w:rsid w:val="002E6B47"/>
    <w:rsid w:val="002F7FB4"/>
    <w:rsid w:val="00302088"/>
    <w:rsid w:val="003048A5"/>
    <w:rsid w:val="00304924"/>
    <w:rsid w:val="00306FC3"/>
    <w:rsid w:val="00310E26"/>
    <w:rsid w:val="00311117"/>
    <w:rsid w:val="0031329C"/>
    <w:rsid w:val="00317F7B"/>
    <w:rsid w:val="00320802"/>
    <w:rsid w:val="003211E3"/>
    <w:rsid w:val="003249AA"/>
    <w:rsid w:val="00324FC1"/>
    <w:rsid w:val="00336BD0"/>
    <w:rsid w:val="00337091"/>
    <w:rsid w:val="003414D0"/>
    <w:rsid w:val="0034296D"/>
    <w:rsid w:val="0034404A"/>
    <w:rsid w:val="003455AC"/>
    <w:rsid w:val="00350626"/>
    <w:rsid w:val="003550D0"/>
    <w:rsid w:val="0035535A"/>
    <w:rsid w:val="003576F7"/>
    <w:rsid w:val="00360154"/>
    <w:rsid w:val="00361DC9"/>
    <w:rsid w:val="0036488C"/>
    <w:rsid w:val="00367282"/>
    <w:rsid w:val="00380A75"/>
    <w:rsid w:val="00390747"/>
    <w:rsid w:val="003924B1"/>
    <w:rsid w:val="00394EA9"/>
    <w:rsid w:val="003A1226"/>
    <w:rsid w:val="003A1909"/>
    <w:rsid w:val="003A303C"/>
    <w:rsid w:val="003A432A"/>
    <w:rsid w:val="003A4AF7"/>
    <w:rsid w:val="003B0E8D"/>
    <w:rsid w:val="003B2137"/>
    <w:rsid w:val="003B2D8D"/>
    <w:rsid w:val="003C6E52"/>
    <w:rsid w:val="003C7345"/>
    <w:rsid w:val="003D033B"/>
    <w:rsid w:val="003D27AD"/>
    <w:rsid w:val="003D6C7F"/>
    <w:rsid w:val="003D6F23"/>
    <w:rsid w:val="003E0855"/>
    <w:rsid w:val="003E1B07"/>
    <w:rsid w:val="003E1B6A"/>
    <w:rsid w:val="003E25C8"/>
    <w:rsid w:val="003F678F"/>
    <w:rsid w:val="00402905"/>
    <w:rsid w:val="00407928"/>
    <w:rsid w:val="00413457"/>
    <w:rsid w:val="00415D7E"/>
    <w:rsid w:val="0041726E"/>
    <w:rsid w:val="00417C55"/>
    <w:rsid w:val="00426FF7"/>
    <w:rsid w:val="00427787"/>
    <w:rsid w:val="004309D5"/>
    <w:rsid w:val="00434C29"/>
    <w:rsid w:val="00443841"/>
    <w:rsid w:val="0044588E"/>
    <w:rsid w:val="004510DE"/>
    <w:rsid w:val="004561AE"/>
    <w:rsid w:val="00457877"/>
    <w:rsid w:val="00462550"/>
    <w:rsid w:val="00463A81"/>
    <w:rsid w:val="004641E5"/>
    <w:rsid w:val="00464A27"/>
    <w:rsid w:val="00464C3F"/>
    <w:rsid w:val="004660E0"/>
    <w:rsid w:val="004768EF"/>
    <w:rsid w:val="004776F6"/>
    <w:rsid w:val="00481612"/>
    <w:rsid w:val="00482D7B"/>
    <w:rsid w:val="00490AB1"/>
    <w:rsid w:val="004926D0"/>
    <w:rsid w:val="004931B6"/>
    <w:rsid w:val="0049535A"/>
    <w:rsid w:val="00495A6D"/>
    <w:rsid w:val="004971CF"/>
    <w:rsid w:val="004A06A8"/>
    <w:rsid w:val="004A0F1E"/>
    <w:rsid w:val="004A1377"/>
    <w:rsid w:val="004A29D1"/>
    <w:rsid w:val="004A348A"/>
    <w:rsid w:val="004A7F5C"/>
    <w:rsid w:val="004B67F8"/>
    <w:rsid w:val="004B7308"/>
    <w:rsid w:val="004C1262"/>
    <w:rsid w:val="004C2758"/>
    <w:rsid w:val="004C47D1"/>
    <w:rsid w:val="004C50F8"/>
    <w:rsid w:val="004D24AB"/>
    <w:rsid w:val="004D3768"/>
    <w:rsid w:val="004D5EB1"/>
    <w:rsid w:val="004D6B2C"/>
    <w:rsid w:val="004E077C"/>
    <w:rsid w:val="004E2DD4"/>
    <w:rsid w:val="004E5595"/>
    <w:rsid w:val="004F0020"/>
    <w:rsid w:val="004F0F42"/>
    <w:rsid w:val="004F1A8D"/>
    <w:rsid w:val="004F2C5D"/>
    <w:rsid w:val="004F4A00"/>
    <w:rsid w:val="004F6C29"/>
    <w:rsid w:val="005034C5"/>
    <w:rsid w:val="0050614B"/>
    <w:rsid w:val="005110EF"/>
    <w:rsid w:val="00511F3C"/>
    <w:rsid w:val="00515524"/>
    <w:rsid w:val="00517B86"/>
    <w:rsid w:val="005216ED"/>
    <w:rsid w:val="0052429D"/>
    <w:rsid w:val="00525C58"/>
    <w:rsid w:val="00526740"/>
    <w:rsid w:val="00527E31"/>
    <w:rsid w:val="00531C87"/>
    <w:rsid w:val="00534105"/>
    <w:rsid w:val="005344EE"/>
    <w:rsid w:val="005347E3"/>
    <w:rsid w:val="005379EA"/>
    <w:rsid w:val="0054143C"/>
    <w:rsid w:val="00542778"/>
    <w:rsid w:val="005469BE"/>
    <w:rsid w:val="00546BEE"/>
    <w:rsid w:val="00547035"/>
    <w:rsid w:val="0054759D"/>
    <w:rsid w:val="0054793F"/>
    <w:rsid w:val="00552509"/>
    <w:rsid w:val="00553F08"/>
    <w:rsid w:val="00557F7D"/>
    <w:rsid w:val="00564979"/>
    <w:rsid w:val="00565FCC"/>
    <w:rsid w:val="0056684A"/>
    <w:rsid w:val="00570B5B"/>
    <w:rsid w:val="00572068"/>
    <w:rsid w:val="005728B2"/>
    <w:rsid w:val="0057397E"/>
    <w:rsid w:val="00575022"/>
    <w:rsid w:val="005768B1"/>
    <w:rsid w:val="0058212E"/>
    <w:rsid w:val="00583764"/>
    <w:rsid w:val="00584286"/>
    <w:rsid w:val="0058449C"/>
    <w:rsid w:val="0058661E"/>
    <w:rsid w:val="00590164"/>
    <w:rsid w:val="00592100"/>
    <w:rsid w:val="00595740"/>
    <w:rsid w:val="00595B23"/>
    <w:rsid w:val="005A0139"/>
    <w:rsid w:val="005A0365"/>
    <w:rsid w:val="005A43BE"/>
    <w:rsid w:val="005A5D33"/>
    <w:rsid w:val="005A685D"/>
    <w:rsid w:val="005A761D"/>
    <w:rsid w:val="005B464E"/>
    <w:rsid w:val="005C42F2"/>
    <w:rsid w:val="005C7E58"/>
    <w:rsid w:val="005D24D0"/>
    <w:rsid w:val="005D3806"/>
    <w:rsid w:val="005D4351"/>
    <w:rsid w:val="005E08AF"/>
    <w:rsid w:val="005E2B71"/>
    <w:rsid w:val="005E778E"/>
    <w:rsid w:val="005F09D6"/>
    <w:rsid w:val="005F4E36"/>
    <w:rsid w:val="00602764"/>
    <w:rsid w:val="00604577"/>
    <w:rsid w:val="00605A3E"/>
    <w:rsid w:val="0061271C"/>
    <w:rsid w:val="00613989"/>
    <w:rsid w:val="0061477F"/>
    <w:rsid w:val="0061744A"/>
    <w:rsid w:val="00617C27"/>
    <w:rsid w:val="006234CB"/>
    <w:rsid w:val="00624F21"/>
    <w:rsid w:val="00626D80"/>
    <w:rsid w:val="00627918"/>
    <w:rsid w:val="006310B3"/>
    <w:rsid w:val="006368CA"/>
    <w:rsid w:val="0063703F"/>
    <w:rsid w:val="006370E7"/>
    <w:rsid w:val="00654151"/>
    <w:rsid w:val="00655787"/>
    <w:rsid w:val="00656857"/>
    <w:rsid w:val="00661146"/>
    <w:rsid w:val="00663D12"/>
    <w:rsid w:val="00666626"/>
    <w:rsid w:val="00666CBB"/>
    <w:rsid w:val="006708F5"/>
    <w:rsid w:val="006756CD"/>
    <w:rsid w:val="00675CEE"/>
    <w:rsid w:val="00676C63"/>
    <w:rsid w:val="00677E33"/>
    <w:rsid w:val="00680A52"/>
    <w:rsid w:val="0068666C"/>
    <w:rsid w:val="0069146E"/>
    <w:rsid w:val="006A1F89"/>
    <w:rsid w:val="006B5A1C"/>
    <w:rsid w:val="006B5C0B"/>
    <w:rsid w:val="006C7A9F"/>
    <w:rsid w:val="006D016B"/>
    <w:rsid w:val="006D1822"/>
    <w:rsid w:val="006D2200"/>
    <w:rsid w:val="006D2B0C"/>
    <w:rsid w:val="006D484C"/>
    <w:rsid w:val="006D5B49"/>
    <w:rsid w:val="006E0F89"/>
    <w:rsid w:val="006E5E39"/>
    <w:rsid w:val="006F2ECD"/>
    <w:rsid w:val="006F3FA1"/>
    <w:rsid w:val="007043F7"/>
    <w:rsid w:val="00704D96"/>
    <w:rsid w:val="00707D7E"/>
    <w:rsid w:val="00710532"/>
    <w:rsid w:val="00714363"/>
    <w:rsid w:val="00714763"/>
    <w:rsid w:val="00724276"/>
    <w:rsid w:val="00733AF8"/>
    <w:rsid w:val="0073635C"/>
    <w:rsid w:val="00736B9E"/>
    <w:rsid w:val="007436DF"/>
    <w:rsid w:val="007470A1"/>
    <w:rsid w:val="007473DD"/>
    <w:rsid w:val="00755264"/>
    <w:rsid w:val="00757720"/>
    <w:rsid w:val="0076186C"/>
    <w:rsid w:val="0076231D"/>
    <w:rsid w:val="007631D6"/>
    <w:rsid w:val="00764503"/>
    <w:rsid w:val="00765939"/>
    <w:rsid w:val="00765E3B"/>
    <w:rsid w:val="007666EE"/>
    <w:rsid w:val="00773EDD"/>
    <w:rsid w:val="00782F90"/>
    <w:rsid w:val="0078483E"/>
    <w:rsid w:val="007931BF"/>
    <w:rsid w:val="007934D8"/>
    <w:rsid w:val="00793A0E"/>
    <w:rsid w:val="007A22BE"/>
    <w:rsid w:val="007A4AC9"/>
    <w:rsid w:val="007A67F2"/>
    <w:rsid w:val="007A7932"/>
    <w:rsid w:val="007B3244"/>
    <w:rsid w:val="007B5FD7"/>
    <w:rsid w:val="007B7127"/>
    <w:rsid w:val="007B7C61"/>
    <w:rsid w:val="007C0F79"/>
    <w:rsid w:val="007C6CB9"/>
    <w:rsid w:val="007D144C"/>
    <w:rsid w:val="007D35D7"/>
    <w:rsid w:val="007D6016"/>
    <w:rsid w:val="007D640B"/>
    <w:rsid w:val="007D69E0"/>
    <w:rsid w:val="007D6FED"/>
    <w:rsid w:val="007E0668"/>
    <w:rsid w:val="007E4AF2"/>
    <w:rsid w:val="007E7B9A"/>
    <w:rsid w:val="007F0227"/>
    <w:rsid w:val="007F232C"/>
    <w:rsid w:val="007F28E7"/>
    <w:rsid w:val="007F44BF"/>
    <w:rsid w:val="007F59B2"/>
    <w:rsid w:val="007F6AD2"/>
    <w:rsid w:val="007F7F2A"/>
    <w:rsid w:val="00800228"/>
    <w:rsid w:val="00803AEB"/>
    <w:rsid w:val="00806FF1"/>
    <w:rsid w:val="00811277"/>
    <w:rsid w:val="0081387D"/>
    <w:rsid w:val="0082353F"/>
    <w:rsid w:val="00825B5E"/>
    <w:rsid w:val="00830461"/>
    <w:rsid w:val="008329AE"/>
    <w:rsid w:val="00832D33"/>
    <w:rsid w:val="00846CB8"/>
    <w:rsid w:val="00846E83"/>
    <w:rsid w:val="00847897"/>
    <w:rsid w:val="008513D8"/>
    <w:rsid w:val="00853380"/>
    <w:rsid w:val="008576E2"/>
    <w:rsid w:val="008612CC"/>
    <w:rsid w:val="00861B7D"/>
    <w:rsid w:val="008640D6"/>
    <w:rsid w:val="00864920"/>
    <w:rsid w:val="00866207"/>
    <w:rsid w:val="0086680F"/>
    <w:rsid w:val="0087005B"/>
    <w:rsid w:val="008720EB"/>
    <w:rsid w:val="00873236"/>
    <w:rsid w:val="00875C04"/>
    <w:rsid w:val="008825D4"/>
    <w:rsid w:val="00885906"/>
    <w:rsid w:val="00894ABC"/>
    <w:rsid w:val="0089633C"/>
    <w:rsid w:val="00896E67"/>
    <w:rsid w:val="00897C85"/>
    <w:rsid w:val="008A6F7F"/>
    <w:rsid w:val="008B1A94"/>
    <w:rsid w:val="008C044D"/>
    <w:rsid w:val="008C04DF"/>
    <w:rsid w:val="008C43C3"/>
    <w:rsid w:val="008C44B0"/>
    <w:rsid w:val="008C68AA"/>
    <w:rsid w:val="008C7267"/>
    <w:rsid w:val="008D43C9"/>
    <w:rsid w:val="008D6A65"/>
    <w:rsid w:val="008E0A6A"/>
    <w:rsid w:val="008F0F52"/>
    <w:rsid w:val="008F2F96"/>
    <w:rsid w:val="008F6558"/>
    <w:rsid w:val="00900D33"/>
    <w:rsid w:val="00901244"/>
    <w:rsid w:val="009020ED"/>
    <w:rsid w:val="00903F1B"/>
    <w:rsid w:val="00904C54"/>
    <w:rsid w:val="009124DB"/>
    <w:rsid w:val="00912784"/>
    <w:rsid w:val="00916166"/>
    <w:rsid w:val="00920FDE"/>
    <w:rsid w:val="00921772"/>
    <w:rsid w:val="00922B85"/>
    <w:rsid w:val="00923117"/>
    <w:rsid w:val="009231C8"/>
    <w:rsid w:val="00931889"/>
    <w:rsid w:val="00933879"/>
    <w:rsid w:val="00934873"/>
    <w:rsid w:val="00936E70"/>
    <w:rsid w:val="00937863"/>
    <w:rsid w:val="00942134"/>
    <w:rsid w:val="009422DB"/>
    <w:rsid w:val="00942351"/>
    <w:rsid w:val="009451DF"/>
    <w:rsid w:val="00946907"/>
    <w:rsid w:val="00965F21"/>
    <w:rsid w:val="009674F7"/>
    <w:rsid w:val="00967725"/>
    <w:rsid w:val="0097029B"/>
    <w:rsid w:val="00976467"/>
    <w:rsid w:val="009765FB"/>
    <w:rsid w:val="00977A75"/>
    <w:rsid w:val="00980E65"/>
    <w:rsid w:val="00981634"/>
    <w:rsid w:val="00985F13"/>
    <w:rsid w:val="00986202"/>
    <w:rsid w:val="009866BA"/>
    <w:rsid w:val="009866D5"/>
    <w:rsid w:val="00987003"/>
    <w:rsid w:val="009901A2"/>
    <w:rsid w:val="0099309B"/>
    <w:rsid w:val="009965EC"/>
    <w:rsid w:val="009A0CB1"/>
    <w:rsid w:val="009A1F6D"/>
    <w:rsid w:val="009A32FC"/>
    <w:rsid w:val="009B5475"/>
    <w:rsid w:val="009B56FB"/>
    <w:rsid w:val="009B6D1A"/>
    <w:rsid w:val="009C1535"/>
    <w:rsid w:val="009C5E38"/>
    <w:rsid w:val="009D0F83"/>
    <w:rsid w:val="009D3DA8"/>
    <w:rsid w:val="009D431A"/>
    <w:rsid w:val="009D53AE"/>
    <w:rsid w:val="009E0F85"/>
    <w:rsid w:val="009E18EB"/>
    <w:rsid w:val="009F1270"/>
    <w:rsid w:val="009F541E"/>
    <w:rsid w:val="009F5F60"/>
    <w:rsid w:val="009F7949"/>
    <w:rsid w:val="00A03150"/>
    <w:rsid w:val="00A0402D"/>
    <w:rsid w:val="00A113CD"/>
    <w:rsid w:val="00A12D15"/>
    <w:rsid w:val="00A14031"/>
    <w:rsid w:val="00A17368"/>
    <w:rsid w:val="00A26D60"/>
    <w:rsid w:val="00A31E55"/>
    <w:rsid w:val="00A332FF"/>
    <w:rsid w:val="00A4033A"/>
    <w:rsid w:val="00A41AF8"/>
    <w:rsid w:val="00A4268C"/>
    <w:rsid w:val="00A51098"/>
    <w:rsid w:val="00A51434"/>
    <w:rsid w:val="00A527F5"/>
    <w:rsid w:val="00A547F7"/>
    <w:rsid w:val="00A555C8"/>
    <w:rsid w:val="00A55BB7"/>
    <w:rsid w:val="00A56D1F"/>
    <w:rsid w:val="00A56E88"/>
    <w:rsid w:val="00A6399B"/>
    <w:rsid w:val="00A63F9B"/>
    <w:rsid w:val="00A64CD2"/>
    <w:rsid w:val="00A66E87"/>
    <w:rsid w:val="00A675C3"/>
    <w:rsid w:val="00A7165C"/>
    <w:rsid w:val="00A74CD5"/>
    <w:rsid w:val="00A77954"/>
    <w:rsid w:val="00A822E8"/>
    <w:rsid w:val="00A92AE1"/>
    <w:rsid w:val="00A9397E"/>
    <w:rsid w:val="00A941E8"/>
    <w:rsid w:val="00A96CBD"/>
    <w:rsid w:val="00AA017B"/>
    <w:rsid w:val="00AA0FA1"/>
    <w:rsid w:val="00AA3043"/>
    <w:rsid w:val="00AA5C19"/>
    <w:rsid w:val="00AA6FB1"/>
    <w:rsid w:val="00AA7048"/>
    <w:rsid w:val="00AB11A4"/>
    <w:rsid w:val="00AB1678"/>
    <w:rsid w:val="00AB17B8"/>
    <w:rsid w:val="00AB1878"/>
    <w:rsid w:val="00AB1911"/>
    <w:rsid w:val="00AB1B85"/>
    <w:rsid w:val="00AB41F2"/>
    <w:rsid w:val="00AB497F"/>
    <w:rsid w:val="00AC048E"/>
    <w:rsid w:val="00AC3843"/>
    <w:rsid w:val="00AC6E46"/>
    <w:rsid w:val="00AC7AE2"/>
    <w:rsid w:val="00AD0565"/>
    <w:rsid w:val="00AD2003"/>
    <w:rsid w:val="00AD53B6"/>
    <w:rsid w:val="00AD60F9"/>
    <w:rsid w:val="00AE031F"/>
    <w:rsid w:val="00AE094A"/>
    <w:rsid w:val="00AF096C"/>
    <w:rsid w:val="00AF1E1F"/>
    <w:rsid w:val="00AF23F0"/>
    <w:rsid w:val="00AF5E60"/>
    <w:rsid w:val="00AF62C7"/>
    <w:rsid w:val="00AF68C8"/>
    <w:rsid w:val="00B01FAE"/>
    <w:rsid w:val="00B124AC"/>
    <w:rsid w:val="00B139AB"/>
    <w:rsid w:val="00B16578"/>
    <w:rsid w:val="00B20FE9"/>
    <w:rsid w:val="00B234FE"/>
    <w:rsid w:val="00B31FD5"/>
    <w:rsid w:val="00B342DC"/>
    <w:rsid w:val="00B41332"/>
    <w:rsid w:val="00B416B9"/>
    <w:rsid w:val="00B4298B"/>
    <w:rsid w:val="00B45AFF"/>
    <w:rsid w:val="00B46519"/>
    <w:rsid w:val="00B50AFB"/>
    <w:rsid w:val="00B53722"/>
    <w:rsid w:val="00B55EE3"/>
    <w:rsid w:val="00B56B5B"/>
    <w:rsid w:val="00B639B9"/>
    <w:rsid w:val="00B6677D"/>
    <w:rsid w:val="00B66AD3"/>
    <w:rsid w:val="00B700E6"/>
    <w:rsid w:val="00B81DA1"/>
    <w:rsid w:val="00B86F36"/>
    <w:rsid w:val="00B9320A"/>
    <w:rsid w:val="00B93D87"/>
    <w:rsid w:val="00BA1BD7"/>
    <w:rsid w:val="00BA2C4B"/>
    <w:rsid w:val="00BA3F59"/>
    <w:rsid w:val="00BB1922"/>
    <w:rsid w:val="00BC3098"/>
    <w:rsid w:val="00BD1454"/>
    <w:rsid w:val="00BD315C"/>
    <w:rsid w:val="00BD359F"/>
    <w:rsid w:val="00BD54D9"/>
    <w:rsid w:val="00BD7CED"/>
    <w:rsid w:val="00BE0CB6"/>
    <w:rsid w:val="00BE33A9"/>
    <w:rsid w:val="00BE585B"/>
    <w:rsid w:val="00BF0CF2"/>
    <w:rsid w:val="00BF207A"/>
    <w:rsid w:val="00BF59C3"/>
    <w:rsid w:val="00C01E9B"/>
    <w:rsid w:val="00C03A02"/>
    <w:rsid w:val="00C13146"/>
    <w:rsid w:val="00C2133C"/>
    <w:rsid w:val="00C215BA"/>
    <w:rsid w:val="00C24E17"/>
    <w:rsid w:val="00C27801"/>
    <w:rsid w:val="00C319E8"/>
    <w:rsid w:val="00C4604E"/>
    <w:rsid w:val="00C474EE"/>
    <w:rsid w:val="00C53D8A"/>
    <w:rsid w:val="00C66050"/>
    <w:rsid w:val="00C66787"/>
    <w:rsid w:val="00C725A6"/>
    <w:rsid w:val="00C76D2D"/>
    <w:rsid w:val="00C81358"/>
    <w:rsid w:val="00C8138B"/>
    <w:rsid w:val="00C81926"/>
    <w:rsid w:val="00C81F25"/>
    <w:rsid w:val="00C82BA7"/>
    <w:rsid w:val="00C83682"/>
    <w:rsid w:val="00C87AEE"/>
    <w:rsid w:val="00CA321F"/>
    <w:rsid w:val="00CA415C"/>
    <w:rsid w:val="00CA6992"/>
    <w:rsid w:val="00CB3D10"/>
    <w:rsid w:val="00CB6F6A"/>
    <w:rsid w:val="00CC7473"/>
    <w:rsid w:val="00CD3FB7"/>
    <w:rsid w:val="00CD4B19"/>
    <w:rsid w:val="00CE1FED"/>
    <w:rsid w:val="00CE2EFF"/>
    <w:rsid w:val="00CE3993"/>
    <w:rsid w:val="00CF0A5E"/>
    <w:rsid w:val="00CF3F4B"/>
    <w:rsid w:val="00CF5379"/>
    <w:rsid w:val="00CF5E3F"/>
    <w:rsid w:val="00D00160"/>
    <w:rsid w:val="00D024DA"/>
    <w:rsid w:val="00D03B2B"/>
    <w:rsid w:val="00D04433"/>
    <w:rsid w:val="00D057B6"/>
    <w:rsid w:val="00D21A8D"/>
    <w:rsid w:val="00D22688"/>
    <w:rsid w:val="00D2442E"/>
    <w:rsid w:val="00D27CAB"/>
    <w:rsid w:val="00D3039F"/>
    <w:rsid w:val="00D328A8"/>
    <w:rsid w:val="00D339ED"/>
    <w:rsid w:val="00D35F34"/>
    <w:rsid w:val="00D36B29"/>
    <w:rsid w:val="00D434DB"/>
    <w:rsid w:val="00D44C6B"/>
    <w:rsid w:val="00D450C7"/>
    <w:rsid w:val="00D45576"/>
    <w:rsid w:val="00D46494"/>
    <w:rsid w:val="00D5379C"/>
    <w:rsid w:val="00D544C8"/>
    <w:rsid w:val="00D54A80"/>
    <w:rsid w:val="00D6285B"/>
    <w:rsid w:val="00D632E3"/>
    <w:rsid w:val="00D65F10"/>
    <w:rsid w:val="00D67BB8"/>
    <w:rsid w:val="00D71DD7"/>
    <w:rsid w:val="00D728B1"/>
    <w:rsid w:val="00D749BF"/>
    <w:rsid w:val="00D76891"/>
    <w:rsid w:val="00D8582A"/>
    <w:rsid w:val="00D864EF"/>
    <w:rsid w:val="00D920B4"/>
    <w:rsid w:val="00D92193"/>
    <w:rsid w:val="00D92D0E"/>
    <w:rsid w:val="00D94135"/>
    <w:rsid w:val="00D95632"/>
    <w:rsid w:val="00D96039"/>
    <w:rsid w:val="00DB313E"/>
    <w:rsid w:val="00DB7276"/>
    <w:rsid w:val="00DE1D74"/>
    <w:rsid w:val="00DE7F31"/>
    <w:rsid w:val="00DF0110"/>
    <w:rsid w:val="00DF0907"/>
    <w:rsid w:val="00DF4812"/>
    <w:rsid w:val="00DF527B"/>
    <w:rsid w:val="00E01DF4"/>
    <w:rsid w:val="00E06876"/>
    <w:rsid w:val="00E210FF"/>
    <w:rsid w:val="00E23A7B"/>
    <w:rsid w:val="00E30EFB"/>
    <w:rsid w:val="00E34268"/>
    <w:rsid w:val="00E4128A"/>
    <w:rsid w:val="00E43F70"/>
    <w:rsid w:val="00E62DBE"/>
    <w:rsid w:val="00E73781"/>
    <w:rsid w:val="00E7456F"/>
    <w:rsid w:val="00E755E2"/>
    <w:rsid w:val="00E76246"/>
    <w:rsid w:val="00E7681D"/>
    <w:rsid w:val="00E80CB0"/>
    <w:rsid w:val="00E82170"/>
    <w:rsid w:val="00E823FA"/>
    <w:rsid w:val="00E8410F"/>
    <w:rsid w:val="00E8511F"/>
    <w:rsid w:val="00E87290"/>
    <w:rsid w:val="00E87C09"/>
    <w:rsid w:val="00E9077A"/>
    <w:rsid w:val="00E939C2"/>
    <w:rsid w:val="00EA1076"/>
    <w:rsid w:val="00EA5EBC"/>
    <w:rsid w:val="00EB3C0B"/>
    <w:rsid w:val="00EB6593"/>
    <w:rsid w:val="00EC16C4"/>
    <w:rsid w:val="00EC4609"/>
    <w:rsid w:val="00ED25F7"/>
    <w:rsid w:val="00ED4D16"/>
    <w:rsid w:val="00ED6015"/>
    <w:rsid w:val="00EE3BF5"/>
    <w:rsid w:val="00EE60C2"/>
    <w:rsid w:val="00EE78D0"/>
    <w:rsid w:val="00EF0ABE"/>
    <w:rsid w:val="00EF1564"/>
    <w:rsid w:val="00EF3B85"/>
    <w:rsid w:val="00F0026A"/>
    <w:rsid w:val="00F00286"/>
    <w:rsid w:val="00F043F1"/>
    <w:rsid w:val="00F0546C"/>
    <w:rsid w:val="00F054E7"/>
    <w:rsid w:val="00F05F1A"/>
    <w:rsid w:val="00F06046"/>
    <w:rsid w:val="00F121E4"/>
    <w:rsid w:val="00F13FA9"/>
    <w:rsid w:val="00F14A68"/>
    <w:rsid w:val="00F175AA"/>
    <w:rsid w:val="00F22A1D"/>
    <w:rsid w:val="00F2642F"/>
    <w:rsid w:val="00F41077"/>
    <w:rsid w:val="00F42774"/>
    <w:rsid w:val="00F4293C"/>
    <w:rsid w:val="00F42AF9"/>
    <w:rsid w:val="00F439FF"/>
    <w:rsid w:val="00F540A1"/>
    <w:rsid w:val="00F57C14"/>
    <w:rsid w:val="00F658EA"/>
    <w:rsid w:val="00F67555"/>
    <w:rsid w:val="00F71BD1"/>
    <w:rsid w:val="00F771E2"/>
    <w:rsid w:val="00F77306"/>
    <w:rsid w:val="00F836A6"/>
    <w:rsid w:val="00F915E7"/>
    <w:rsid w:val="00F958BB"/>
    <w:rsid w:val="00FA00DB"/>
    <w:rsid w:val="00FA275E"/>
    <w:rsid w:val="00FA4F80"/>
    <w:rsid w:val="00FA6C76"/>
    <w:rsid w:val="00FB191E"/>
    <w:rsid w:val="00FB2582"/>
    <w:rsid w:val="00FB457F"/>
    <w:rsid w:val="00FB4A5E"/>
    <w:rsid w:val="00FB4C9D"/>
    <w:rsid w:val="00FB72EF"/>
    <w:rsid w:val="00FB7A4C"/>
    <w:rsid w:val="00FC2862"/>
    <w:rsid w:val="00FC4168"/>
    <w:rsid w:val="00FC7D96"/>
    <w:rsid w:val="00FD2610"/>
    <w:rsid w:val="00FD380F"/>
    <w:rsid w:val="00FD5AE7"/>
    <w:rsid w:val="00FD7795"/>
    <w:rsid w:val="00FE5923"/>
    <w:rsid w:val="00FE7FD2"/>
    <w:rsid w:val="00FF173D"/>
    <w:rsid w:val="00FF28DF"/>
    <w:rsid w:val="00FF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16D63D"/>
  <w15:chartTrackingRefBased/>
  <w15:docId w15:val="{1AFAB2E4-D2CA-41AF-87BF-CAEB86019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7689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68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7689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6891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965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65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65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5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5E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342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42D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628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D5EB1"/>
    <w:pPr>
      <w:ind w:left="720"/>
      <w:contextualSpacing/>
    </w:pPr>
  </w:style>
  <w:style w:type="character" w:customStyle="1" w:styleId="markedcontent">
    <w:name w:val="markedcontent"/>
    <w:basedOn w:val="DefaultParagraphFont"/>
    <w:rsid w:val="009F541E"/>
  </w:style>
  <w:style w:type="table" w:styleId="TableGrid">
    <w:name w:val="Table Grid"/>
    <w:basedOn w:val="TableNormal"/>
    <w:uiPriority w:val="39"/>
    <w:rsid w:val="00F57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34D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4D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210F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04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3F7"/>
  </w:style>
  <w:style w:type="paragraph" w:styleId="Footer">
    <w:name w:val="footer"/>
    <w:basedOn w:val="Normal"/>
    <w:link w:val="FooterChar"/>
    <w:uiPriority w:val="99"/>
    <w:unhideWhenUsed/>
    <w:rsid w:val="00704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4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7F837F9ED2A41689299EE6302C4C91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4BB3FF-FAF1-4ED1-8288-70FFDC8DD615}"/>
      </w:docPartPr>
      <w:docPartBody>
        <w:p w:rsidR="00264B28" w:rsidRDefault="00542737" w:rsidP="00542737">
          <w:pPr>
            <w:pStyle w:val="97F837F9ED2A41689299EE6302C4C917"/>
          </w:pPr>
          <w:r>
            <w:rPr>
              <w:color w:val="7F7F7F" w:themeColor="text1" w:themeTint="80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737"/>
    <w:rsid w:val="00090A3E"/>
    <w:rsid w:val="000E6957"/>
    <w:rsid w:val="00243928"/>
    <w:rsid w:val="00260A9D"/>
    <w:rsid w:val="00264B28"/>
    <w:rsid w:val="002C4CBA"/>
    <w:rsid w:val="003D2F05"/>
    <w:rsid w:val="003D2F32"/>
    <w:rsid w:val="003E0005"/>
    <w:rsid w:val="00492093"/>
    <w:rsid w:val="00542737"/>
    <w:rsid w:val="005E38BD"/>
    <w:rsid w:val="00757BBE"/>
    <w:rsid w:val="007C4D10"/>
    <w:rsid w:val="00823EB6"/>
    <w:rsid w:val="008C4937"/>
    <w:rsid w:val="008D0B1B"/>
    <w:rsid w:val="00981494"/>
    <w:rsid w:val="00992C08"/>
    <w:rsid w:val="00A72940"/>
    <w:rsid w:val="00AD2B48"/>
    <w:rsid w:val="00B64DA1"/>
    <w:rsid w:val="00BC0AF3"/>
    <w:rsid w:val="00E702AF"/>
    <w:rsid w:val="00E70E5E"/>
    <w:rsid w:val="00E9131C"/>
    <w:rsid w:val="00F01EEE"/>
    <w:rsid w:val="00F0752E"/>
    <w:rsid w:val="00F53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7F837F9ED2A41689299EE6302C4C917">
    <w:name w:val="97F837F9ED2A41689299EE6302C4C917"/>
    <w:rsid w:val="0054273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954EA4-9564-6942-90D6-F7880338A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584</Words>
  <Characters>3335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Trajectory of anxiety symptoms, IQ, sex and PRS</vt:lpstr>
      <vt:lpstr/>
    </vt:vector>
  </TitlesOfParts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jectory of anxiety symptoms, IQ, sex and PRS</dc:title>
  <dc:subject/>
  <dc:creator>Bia Ravagnani</dc:creator>
  <cp:keywords/>
  <dc:description/>
  <cp:lastModifiedBy>Ana Beatriz Ravagnani Salto</cp:lastModifiedBy>
  <cp:revision>3</cp:revision>
  <dcterms:created xsi:type="dcterms:W3CDTF">2024-05-11T17:51:00Z</dcterms:created>
  <dcterms:modified xsi:type="dcterms:W3CDTF">2024-05-14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492707691</vt:i4>
  </property>
</Properties>
</file>